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1FBA1" w14:textId="35F10E01" w:rsidR="00366A1F" w:rsidRDefault="00366A1F" w:rsidP="0035421D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L TABLES</w:t>
      </w:r>
    </w:p>
    <w:p w14:paraId="29EF634B" w14:textId="6D0BE0F5" w:rsidR="00811AFB" w:rsidRPr="0050055D" w:rsidRDefault="00811AFB" w:rsidP="0035421D">
      <w:pPr>
        <w:spacing w:line="480" w:lineRule="auto"/>
        <w:rPr>
          <w:b/>
          <w:lang w:val="en-US"/>
        </w:rPr>
      </w:pPr>
      <w:r w:rsidRPr="0050055D">
        <w:rPr>
          <w:b/>
          <w:lang w:val="en-US"/>
        </w:rPr>
        <w:t>Table S1</w:t>
      </w:r>
      <w:r w:rsidRPr="0050055D">
        <w:rPr>
          <w:b/>
          <w:i/>
          <w:lang w:val="en-US"/>
        </w:rPr>
        <w:t xml:space="preserve"> </w:t>
      </w:r>
      <w:r w:rsidRPr="0035421D">
        <w:rPr>
          <w:lang w:val="en-US"/>
        </w:rPr>
        <w:t>List of antibodies used for flow cytometry analysis</w:t>
      </w:r>
      <w:r w:rsidR="00DE175A" w:rsidRPr="0035421D">
        <w:rPr>
          <w:lang w:val="en-US"/>
        </w:rPr>
        <w:t>.</w:t>
      </w:r>
      <w:r w:rsidRPr="0050055D">
        <w:rPr>
          <w:b/>
          <w:lang w:val="en-US"/>
        </w:rPr>
        <w:t xml:space="preserve"> </w:t>
      </w:r>
    </w:p>
    <w:p w14:paraId="0A82E7F9" w14:textId="482F9BA1" w:rsidR="00811AFB" w:rsidRPr="00BE6CB8" w:rsidRDefault="00811AFB" w:rsidP="0035421D">
      <w:pPr>
        <w:spacing w:line="480" w:lineRule="auto"/>
        <w:rPr>
          <w:lang w:val="en-US"/>
        </w:rPr>
      </w:pPr>
      <w:r w:rsidRPr="0099541F">
        <w:rPr>
          <w:lang w:val="en-US"/>
        </w:rPr>
        <w:t>AF</w:t>
      </w:r>
      <w:r w:rsidR="002660B8">
        <w:rPr>
          <w:lang w:val="en-US"/>
        </w:rPr>
        <w:t>,</w:t>
      </w:r>
      <w:r w:rsidRPr="0099541F">
        <w:rPr>
          <w:lang w:val="en-US"/>
        </w:rPr>
        <w:t xml:space="preserve"> </w:t>
      </w:r>
      <w:proofErr w:type="spellStart"/>
      <w:r w:rsidRPr="0099541F">
        <w:rPr>
          <w:lang w:val="en-US"/>
        </w:rPr>
        <w:t>alexafluor</w:t>
      </w:r>
      <w:proofErr w:type="spellEnd"/>
      <w:r w:rsidRPr="0099541F">
        <w:rPr>
          <w:lang w:val="en-US"/>
        </w:rPr>
        <w:t>; APC</w:t>
      </w:r>
      <w:r w:rsidR="002660B8">
        <w:rPr>
          <w:lang w:val="en-US"/>
        </w:rPr>
        <w:t>,</w:t>
      </w:r>
      <w:r w:rsidRPr="0099541F">
        <w:rPr>
          <w:lang w:val="en-US"/>
        </w:rPr>
        <w:t xml:space="preserve"> </w:t>
      </w:r>
      <w:proofErr w:type="spellStart"/>
      <w:r w:rsidRPr="0099541F">
        <w:rPr>
          <w:lang w:val="en-US"/>
        </w:rPr>
        <w:t>allophycocyanin</w:t>
      </w:r>
      <w:r w:rsidR="00024464" w:rsidRPr="0099541F">
        <w:rPr>
          <w:lang w:val="en-US"/>
        </w:rPr>
        <w:t>e</w:t>
      </w:r>
      <w:proofErr w:type="spellEnd"/>
      <w:r w:rsidRPr="00BE6CB8">
        <w:rPr>
          <w:lang w:val="en-US"/>
        </w:rPr>
        <w:t>; Cy</w:t>
      </w:r>
      <w:r w:rsidR="002660B8">
        <w:rPr>
          <w:lang w:val="en-US"/>
        </w:rPr>
        <w:t>,</w:t>
      </w:r>
      <w:r w:rsidRPr="0099541F">
        <w:rPr>
          <w:lang w:val="en-US"/>
        </w:rPr>
        <w:t xml:space="preserve"> cyanin</w:t>
      </w:r>
      <w:r w:rsidR="00024464" w:rsidRPr="0099541F">
        <w:rPr>
          <w:lang w:val="en-US"/>
        </w:rPr>
        <w:t>e</w:t>
      </w:r>
      <w:r w:rsidRPr="00BE6CB8">
        <w:rPr>
          <w:lang w:val="en-US"/>
        </w:rPr>
        <w:t>; FITC</w:t>
      </w:r>
      <w:r w:rsidR="002660B8">
        <w:rPr>
          <w:lang w:val="en-US"/>
        </w:rPr>
        <w:t>,</w:t>
      </w:r>
      <w:r w:rsidRPr="0099541F">
        <w:rPr>
          <w:lang w:val="en-US"/>
        </w:rPr>
        <w:t xml:space="preserve"> fluorescein </w:t>
      </w:r>
      <w:proofErr w:type="spellStart"/>
      <w:r w:rsidRPr="0099541F">
        <w:rPr>
          <w:lang w:val="en-US"/>
        </w:rPr>
        <w:t>isothiocynate</w:t>
      </w:r>
      <w:proofErr w:type="spellEnd"/>
      <w:r w:rsidRPr="0099541F">
        <w:rPr>
          <w:lang w:val="en-US"/>
        </w:rPr>
        <w:t>; PE</w:t>
      </w:r>
      <w:r w:rsidR="002660B8">
        <w:rPr>
          <w:lang w:val="en-US"/>
        </w:rPr>
        <w:t>,</w:t>
      </w:r>
      <w:r w:rsidRPr="0099541F">
        <w:rPr>
          <w:lang w:val="en-US"/>
        </w:rPr>
        <w:t xml:space="preserve"> phycoerythrin; </w:t>
      </w:r>
      <w:proofErr w:type="spellStart"/>
      <w:r w:rsidRPr="0099541F">
        <w:rPr>
          <w:lang w:val="en-US"/>
        </w:rPr>
        <w:t>PerCP</w:t>
      </w:r>
      <w:proofErr w:type="spellEnd"/>
      <w:r w:rsidR="002660B8">
        <w:rPr>
          <w:lang w:val="en-US"/>
        </w:rPr>
        <w:t>,</w:t>
      </w:r>
      <w:r w:rsidRPr="0099541F">
        <w:rPr>
          <w:lang w:val="en-US"/>
        </w:rPr>
        <w:t xml:space="preserve"> peridinin chlorophyll protein complex</w:t>
      </w:r>
      <w:r w:rsidR="0050055D">
        <w:rPr>
          <w:lang w:val="en-US"/>
        </w:rPr>
        <w:t xml:space="preserve">, </w:t>
      </w:r>
      <w:r w:rsidR="0050055D" w:rsidRPr="0099541F">
        <w:rPr>
          <w:lang w:val="en-US"/>
        </w:rPr>
        <w:t>NA</w:t>
      </w:r>
      <w:r w:rsidR="0050055D">
        <w:rPr>
          <w:lang w:val="en-US"/>
        </w:rPr>
        <w:t>,</w:t>
      </w:r>
      <w:r w:rsidR="0050055D" w:rsidRPr="0099541F">
        <w:rPr>
          <w:lang w:val="en-US"/>
        </w:rPr>
        <w:t xml:space="preserve"> no</w:t>
      </w:r>
      <w:r w:rsidR="0050055D">
        <w:rPr>
          <w:lang w:val="en-US"/>
        </w:rPr>
        <w:t>t</w:t>
      </w:r>
      <w:r w:rsidR="0050055D" w:rsidRPr="0099541F">
        <w:rPr>
          <w:lang w:val="en-US"/>
        </w:rPr>
        <w:t xml:space="preserve"> </w:t>
      </w:r>
      <w:r w:rsidR="0050055D">
        <w:rPr>
          <w:lang w:val="en-US"/>
        </w:rPr>
        <w:t>applicable.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2694"/>
        <w:gridCol w:w="2551"/>
      </w:tblGrid>
      <w:tr w:rsidR="00811AFB" w:rsidRPr="00BE6CB8" w14:paraId="3ED37025" w14:textId="77777777" w:rsidTr="00F34B55">
        <w:trPr>
          <w:trHeight w:val="284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B09E95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Antige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6488233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onjugation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6B793BA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ompany and referenc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BAB1F1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orresponding isotype</w:t>
            </w:r>
          </w:p>
        </w:tc>
      </w:tr>
      <w:tr w:rsidR="00811AFB" w:rsidRPr="00BE6CB8" w14:paraId="6FC35DE5" w14:textId="77777777" w:rsidTr="00F34B55">
        <w:trPr>
          <w:trHeight w:val="284"/>
        </w:trPr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821248" w14:textId="77777777" w:rsidR="00811AFB" w:rsidRPr="00D907DE" w:rsidRDefault="00811AFB" w:rsidP="008E437F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Stem cells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044201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64DEC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11AFB" w:rsidRPr="00BE6CB8" w14:paraId="249F4F12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5FFB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D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0147A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FE75F7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609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08947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PE</w:t>
            </w:r>
          </w:p>
        </w:tc>
      </w:tr>
      <w:tr w:rsidR="00811AFB" w:rsidRPr="00BE6CB8" w14:paraId="1EC7D6D2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A93D22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D54/ICAM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9B01C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A08451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55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0DA69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PE</w:t>
            </w:r>
          </w:p>
        </w:tc>
      </w:tr>
      <w:tr w:rsidR="00811AFB" w:rsidRPr="00BE6CB8" w14:paraId="69D63289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9069C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D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F8415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B0BBF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72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E6A7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PE</w:t>
            </w:r>
          </w:p>
        </w:tc>
      </w:tr>
      <w:tr w:rsidR="00811AFB" w:rsidRPr="00BE6CB8" w14:paraId="18E6A95D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DA88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D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73F6C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9002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56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7C3FE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PE</w:t>
            </w:r>
          </w:p>
        </w:tc>
      </w:tr>
      <w:tr w:rsidR="00811AFB" w:rsidRPr="00BE6CB8" w14:paraId="58E32F82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C1034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D106/ VCAM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6764D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558E5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56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FF26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PE</w:t>
            </w:r>
          </w:p>
        </w:tc>
      </w:tr>
      <w:tr w:rsidR="00811AFB" w:rsidRPr="00BE6CB8" w14:paraId="6ED5BECE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2831E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D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CE2A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EEDF7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10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BEE66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PE</w:t>
            </w:r>
          </w:p>
        </w:tc>
      </w:tr>
      <w:tr w:rsidR="00811AFB" w:rsidRPr="00BE6CB8" w14:paraId="0A16133E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5D981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D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5D64D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AF6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AF07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63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6AF76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PE</w:t>
            </w:r>
          </w:p>
        </w:tc>
      </w:tr>
      <w:tr w:rsidR="00811AFB" w:rsidRPr="00BE6CB8" w14:paraId="450EFF25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CEF0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D273/PDL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B315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AP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0C739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79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7AFC6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APC</w:t>
            </w:r>
          </w:p>
        </w:tc>
      </w:tr>
      <w:tr w:rsidR="00811AFB" w:rsidRPr="00BE6CB8" w14:paraId="73159745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EFB77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D274/PDL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1F9F2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FIT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E7A2D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80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1F235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FITC</w:t>
            </w:r>
          </w:p>
        </w:tc>
      </w:tr>
      <w:tr w:rsidR="00811AFB" w:rsidRPr="00BE6CB8" w14:paraId="78C63775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91EDD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HLA-A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1D43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7D45E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907DE">
              <w:rPr>
                <w:color w:val="000000"/>
                <w:sz w:val="22"/>
                <w:szCs w:val="22"/>
                <w:lang w:val="en-US"/>
              </w:rPr>
              <w:t>eBioscience</w:t>
            </w:r>
            <w:proofErr w:type="spellEnd"/>
            <w:r w:rsidRPr="00D907DE">
              <w:rPr>
                <w:color w:val="000000"/>
                <w:sz w:val="22"/>
                <w:szCs w:val="22"/>
                <w:lang w:val="en-US"/>
              </w:rPr>
              <w:t>, 1299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AFA6E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2a-PE</w:t>
            </w:r>
          </w:p>
        </w:tc>
      </w:tr>
      <w:tr w:rsidR="00811AFB" w:rsidRPr="00BE6CB8" w14:paraId="6B284970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A7A1D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HLA-D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B990E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urifi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B84D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907DE">
              <w:rPr>
                <w:color w:val="000000"/>
                <w:sz w:val="22"/>
                <w:szCs w:val="22"/>
                <w:lang w:val="en-US"/>
              </w:rPr>
              <w:t>Serotec</w:t>
            </w:r>
            <w:proofErr w:type="spellEnd"/>
            <w:r w:rsidRPr="00D907DE">
              <w:rPr>
                <w:color w:val="000000"/>
                <w:sz w:val="22"/>
                <w:szCs w:val="22"/>
                <w:lang w:val="en-US"/>
              </w:rPr>
              <w:t>, MCA56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48612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</w:t>
            </w:r>
          </w:p>
        </w:tc>
      </w:tr>
      <w:tr w:rsidR="00811AFB" w:rsidRPr="00BE6CB8" w14:paraId="46FE1534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632E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HLA-D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C2422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FIT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3002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55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D881F4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2a-FITC</w:t>
            </w:r>
          </w:p>
        </w:tc>
      </w:tr>
      <w:tr w:rsidR="00811AFB" w:rsidRPr="00BE6CB8" w14:paraId="545745FA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804223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HLA-D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605D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9F93E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907DE">
              <w:rPr>
                <w:color w:val="000000"/>
                <w:sz w:val="22"/>
                <w:szCs w:val="22"/>
                <w:lang w:val="en-US"/>
              </w:rPr>
              <w:t>eBioscience</w:t>
            </w:r>
            <w:proofErr w:type="spellEnd"/>
            <w:r w:rsidRPr="00D907DE">
              <w:rPr>
                <w:color w:val="000000"/>
                <w:sz w:val="22"/>
                <w:szCs w:val="22"/>
                <w:lang w:val="en-US"/>
              </w:rPr>
              <w:t>, 1299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BA2F3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2b-PE</w:t>
            </w:r>
          </w:p>
        </w:tc>
      </w:tr>
      <w:tr w:rsidR="00811AFB" w:rsidRPr="00BE6CB8" w14:paraId="7DA8C05F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471D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HLA-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04622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F57F4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907DE">
              <w:rPr>
                <w:color w:val="000000"/>
                <w:sz w:val="22"/>
                <w:szCs w:val="22"/>
                <w:lang w:val="en-US"/>
              </w:rPr>
              <w:t>BioLegend</w:t>
            </w:r>
            <w:proofErr w:type="spellEnd"/>
            <w:r w:rsidRPr="00D907DE">
              <w:rPr>
                <w:color w:val="000000"/>
                <w:sz w:val="22"/>
                <w:szCs w:val="22"/>
                <w:lang w:val="en-US"/>
              </w:rPr>
              <w:t>, 3426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DD7B2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PE</w:t>
            </w:r>
          </w:p>
        </w:tc>
      </w:tr>
      <w:tr w:rsidR="00811AFB" w:rsidRPr="00BE6CB8" w14:paraId="1E48CA46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8EE54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HLA-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BE30E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2886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D907DE">
              <w:rPr>
                <w:color w:val="000000"/>
                <w:sz w:val="22"/>
                <w:szCs w:val="22"/>
                <w:lang w:val="en-US"/>
              </w:rPr>
              <w:t>BioLegend</w:t>
            </w:r>
            <w:proofErr w:type="spellEnd"/>
            <w:r w:rsidRPr="00D907DE">
              <w:rPr>
                <w:color w:val="000000"/>
                <w:sz w:val="22"/>
                <w:szCs w:val="22"/>
                <w:lang w:val="en-US"/>
              </w:rPr>
              <w:t>, 3359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86649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2a-PE</w:t>
            </w:r>
          </w:p>
        </w:tc>
      </w:tr>
      <w:tr w:rsidR="00811AFB" w:rsidRPr="00BE6CB8" w14:paraId="251EAFC5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984AB6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HO-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1B095AA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AF647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E6A6F4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6639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43BCC7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AF647</w:t>
            </w:r>
          </w:p>
        </w:tc>
      </w:tr>
      <w:tr w:rsidR="00811AFB" w:rsidRPr="00BE6CB8" w14:paraId="5ECDFF6A" w14:textId="77777777" w:rsidTr="00F34B55">
        <w:trPr>
          <w:trHeight w:val="284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9CC32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 xml:space="preserve">Mouse IgG1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2B5369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AF647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B44A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7714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0703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811AFB" w:rsidRPr="00BE6CB8" w14:paraId="425F0572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7514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 xml:space="preserve">Mouse IgG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44581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AP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130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57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67B25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811AFB" w:rsidRPr="00BE6CB8" w14:paraId="341EDC43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B96F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 xml:space="preserve">Mouse IgG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6BB0D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FIT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D8D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66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6426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811AFB" w:rsidRPr="00BE6CB8" w14:paraId="4F52600F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C491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lastRenderedPageBreak/>
              <w:t xml:space="preserve">Mouse IgG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5BA6E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DD9F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57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4EAD11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811AFB" w:rsidRPr="00BE6CB8" w14:paraId="43A87D73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BF51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3664CC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-Cy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5C01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78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75EB1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811AFB" w:rsidRPr="00BE6CB8" w14:paraId="45044330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173C1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2277D3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rCP-Cy5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BA2C9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07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0B749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811AFB" w:rsidRPr="00BE6CB8" w14:paraId="323226E4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24FD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0DEF4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FIT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16085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55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08D1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811AFB" w:rsidRPr="00BE6CB8" w14:paraId="3B08FC78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AC9C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EAAB2F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5FB25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R&amp;D System, IC003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0A8CF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811AFB" w:rsidRPr="00BE6CB8" w14:paraId="034FF082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CA5751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2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784A275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5928CA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 55574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7E8F66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811AFB" w:rsidRPr="00BE6CB8" w14:paraId="4C93FCD3" w14:textId="77777777" w:rsidTr="00F34B55">
        <w:trPr>
          <w:trHeight w:val="284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CA6466" w14:textId="77777777" w:rsidR="00811AFB" w:rsidRPr="00D907DE" w:rsidRDefault="00811AFB" w:rsidP="008E437F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i/>
                <w:iCs/>
                <w:color w:val="000000"/>
                <w:sz w:val="22"/>
                <w:szCs w:val="22"/>
                <w:lang w:val="en-US"/>
              </w:rPr>
              <w:t>PBMC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7A673C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D752E5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11AFB" w:rsidRPr="00BE6CB8" w14:paraId="6742DBAE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6F82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D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DCC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AP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D9D9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Pharmingen, 5618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109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APC</w:t>
            </w:r>
          </w:p>
        </w:tc>
      </w:tr>
      <w:tr w:rsidR="00811AFB" w:rsidRPr="00BE6CB8" w14:paraId="58858BE8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2861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D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FF11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F96D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Pharmingen, 5619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CB07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PE</w:t>
            </w:r>
          </w:p>
        </w:tc>
      </w:tr>
      <w:tr w:rsidR="00811AFB" w:rsidRPr="00BE6CB8" w14:paraId="19552C8C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51E3F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D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1DFE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-Cy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8194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Pharmingen, 3357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CB83F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PE-Cy7</w:t>
            </w:r>
          </w:p>
        </w:tc>
      </w:tr>
      <w:tr w:rsidR="00811AFB" w:rsidRPr="00BE6CB8" w14:paraId="300F76CB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9AA8AF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FoxP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39C3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AECE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Pharmingen, 5608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8DAD2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PE</w:t>
            </w:r>
          </w:p>
        </w:tc>
      </w:tr>
      <w:tr w:rsidR="00811AFB" w:rsidRPr="00BE6CB8" w14:paraId="1914FE36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D0EAE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IFN-</w:t>
            </w:r>
            <w:r w:rsidRPr="00D907DE">
              <w:rPr>
                <w:rFonts w:ascii="Cambria Math" w:hAnsi="Cambria Math" w:cs="Cambria Math"/>
                <w:color w:val="000000"/>
                <w:sz w:val="22"/>
                <w:szCs w:val="22"/>
                <w:lang w:val="en-US"/>
              </w:rPr>
              <w:t>𝛾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074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FIT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7D42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Pharmingen, 5610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B4F6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FITC</w:t>
            </w:r>
          </w:p>
        </w:tc>
      </w:tr>
      <w:tr w:rsidR="00811AFB" w:rsidRPr="00BE6CB8" w14:paraId="164FEC48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6923F9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IL-17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5F6CD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rCP-Cy5.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9ED2A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Pharmingen, 56079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C442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Mouse IgG1-PerCP-Cy5.5</w:t>
            </w:r>
          </w:p>
        </w:tc>
      </w:tr>
      <w:tr w:rsidR="00811AFB" w:rsidRPr="00BE6CB8" w14:paraId="0F433500" w14:textId="77777777" w:rsidTr="00F34B55">
        <w:trPr>
          <w:trHeight w:val="284"/>
        </w:trPr>
        <w:tc>
          <w:tcPr>
            <w:tcW w:w="6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2844A6" w14:textId="77777777" w:rsidR="00811AFB" w:rsidRPr="00D907DE" w:rsidRDefault="00811AFB" w:rsidP="008E437F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CTL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DE5A84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811AFB" w:rsidRPr="00BE6CB8" w14:paraId="33091143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4F993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CD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73532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AP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B33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907DE">
              <w:rPr>
                <w:color w:val="000000"/>
                <w:sz w:val="22"/>
                <w:szCs w:val="22"/>
                <w:lang w:val="en-US"/>
              </w:rPr>
              <w:t>BioLegend</w:t>
            </w:r>
            <w:proofErr w:type="spellEnd"/>
            <w:r w:rsidRPr="00D907DE">
              <w:rPr>
                <w:color w:val="000000"/>
                <w:sz w:val="22"/>
                <w:szCs w:val="22"/>
                <w:lang w:val="en-US"/>
              </w:rPr>
              <w:t>, 3447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9FD8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 Mouse IgG1-APC</w:t>
            </w:r>
          </w:p>
        </w:tc>
      </w:tr>
      <w:tr w:rsidR="00811AFB" w:rsidRPr="00BE6CB8" w14:paraId="4D8408A9" w14:textId="77777777" w:rsidTr="00F34B55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14:paraId="7DE8117A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IFN-</w:t>
            </w:r>
            <w:r w:rsidRPr="00D907DE">
              <w:rPr>
                <w:rFonts w:ascii="Cambria Math" w:hAnsi="Cambria Math" w:cs="Cambria Math"/>
                <w:color w:val="000000"/>
                <w:sz w:val="22"/>
                <w:szCs w:val="22"/>
                <w:lang w:val="en-US"/>
              </w:rPr>
              <w:t>𝛾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hideMark/>
          </w:tcPr>
          <w:p w14:paraId="4AF362DD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14:paraId="7624A7B3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BD Bioscience, 5570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14:paraId="7742820C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 Mouse IgG1-PE</w:t>
            </w:r>
          </w:p>
        </w:tc>
      </w:tr>
    </w:tbl>
    <w:p w14:paraId="215DD474" w14:textId="77777777" w:rsidR="001410B4" w:rsidRDefault="001410B4" w:rsidP="0035421D">
      <w:pPr>
        <w:spacing w:line="480" w:lineRule="auto"/>
        <w:rPr>
          <w:b/>
          <w:lang w:val="en-US"/>
        </w:rPr>
      </w:pPr>
    </w:p>
    <w:p w14:paraId="35F42322" w14:textId="77777777" w:rsidR="007F707C" w:rsidRDefault="007F707C" w:rsidP="0035421D">
      <w:pPr>
        <w:spacing w:line="480" w:lineRule="auto"/>
        <w:rPr>
          <w:b/>
          <w:lang w:val="en-US"/>
        </w:rPr>
      </w:pPr>
    </w:p>
    <w:p w14:paraId="3C500B6A" w14:textId="77777777" w:rsidR="00FB0FB2" w:rsidRDefault="00FB0FB2" w:rsidP="0035421D">
      <w:pPr>
        <w:spacing w:line="480" w:lineRule="auto"/>
        <w:rPr>
          <w:b/>
          <w:lang w:val="en-US"/>
        </w:rPr>
      </w:pPr>
    </w:p>
    <w:p w14:paraId="347BA72D" w14:textId="77777777" w:rsidR="00FB0FB2" w:rsidRDefault="00FB0FB2" w:rsidP="0035421D">
      <w:pPr>
        <w:spacing w:line="480" w:lineRule="auto"/>
        <w:rPr>
          <w:b/>
          <w:lang w:val="en-US"/>
        </w:rPr>
      </w:pPr>
    </w:p>
    <w:p w14:paraId="113FEBD9" w14:textId="77777777" w:rsidR="00FB0FB2" w:rsidRDefault="00FB0FB2" w:rsidP="0035421D">
      <w:pPr>
        <w:spacing w:line="480" w:lineRule="auto"/>
        <w:rPr>
          <w:b/>
          <w:lang w:val="en-US"/>
        </w:rPr>
      </w:pPr>
    </w:p>
    <w:p w14:paraId="7ADD9EB2" w14:textId="77777777" w:rsidR="00FB0FB2" w:rsidRDefault="00FB0FB2" w:rsidP="0035421D">
      <w:pPr>
        <w:spacing w:line="480" w:lineRule="auto"/>
        <w:rPr>
          <w:b/>
          <w:lang w:val="en-US"/>
        </w:rPr>
      </w:pPr>
    </w:p>
    <w:p w14:paraId="2B607A5A" w14:textId="77777777" w:rsidR="00FB0FB2" w:rsidRDefault="00FB0FB2" w:rsidP="0035421D">
      <w:pPr>
        <w:spacing w:line="480" w:lineRule="auto"/>
        <w:rPr>
          <w:b/>
          <w:lang w:val="en-US"/>
        </w:rPr>
      </w:pPr>
    </w:p>
    <w:p w14:paraId="2046F39E" w14:textId="77777777" w:rsidR="00FB0FB2" w:rsidRDefault="00FB0FB2" w:rsidP="0035421D">
      <w:pPr>
        <w:spacing w:line="480" w:lineRule="auto"/>
        <w:rPr>
          <w:b/>
          <w:lang w:val="en-US"/>
        </w:rPr>
      </w:pPr>
    </w:p>
    <w:p w14:paraId="07E51C19" w14:textId="77777777" w:rsidR="00FB0FB2" w:rsidRDefault="00FB0FB2" w:rsidP="0035421D">
      <w:pPr>
        <w:spacing w:line="480" w:lineRule="auto"/>
        <w:rPr>
          <w:b/>
          <w:lang w:val="en-US"/>
        </w:rPr>
      </w:pPr>
    </w:p>
    <w:p w14:paraId="7E078FFB" w14:textId="77777777" w:rsidR="00FB0FB2" w:rsidRPr="00D907DE" w:rsidRDefault="00FB0FB2" w:rsidP="0035421D">
      <w:pPr>
        <w:spacing w:line="480" w:lineRule="auto"/>
        <w:rPr>
          <w:b/>
          <w:lang w:val="en-US"/>
        </w:rPr>
      </w:pPr>
    </w:p>
    <w:p w14:paraId="5EA578DE" w14:textId="022607BC" w:rsidR="00811AFB" w:rsidRPr="0050055D" w:rsidRDefault="00811AFB" w:rsidP="0035421D">
      <w:pPr>
        <w:spacing w:line="480" w:lineRule="auto"/>
        <w:rPr>
          <w:b/>
          <w:lang w:val="en-US"/>
        </w:rPr>
      </w:pPr>
      <w:r w:rsidRPr="0050055D">
        <w:rPr>
          <w:b/>
          <w:lang w:val="en-US"/>
        </w:rPr>
        <w:t xml:space="preserve">Table S2 </w:t>
      </w:r>
      <w:r w:rsidRPr="0035421D">
        <w:rPr>
          <w:lang w:val="en-US"/>
        </w:rPr>
        <w:t>Primers used for RT-qPCR analysis</w:t>
      </w:r>
      <w:r w:rsidR="00DE175A" w:rsidRPr="0035421D">
        <w:rPr>
          <w:lang w:val="en-US"/>
        </w:rPr>
        <w:t>.</w:t>
      </w:r>
    </w:p>
    <w:tbl>
      <w:tblPr>
        <w:tblW w:w="4692" w:type="pct"/>
        <w:tblBorders>
          <w:top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594"/>
        <w:gridCol w:w="3270"/>
        <w:gridCol w:w="1339"/>
        <w:gridCol w:w="2227"/>
      </w:tblGrid>
      <w:tr w:rsidR="00811AFB" w:rsidRPr="00BE6CB8" w14:paraId="007EF75A" w14:textId="77777777" w:rsidTr="00D3431F">
        <w:trPr>
          <w:trHeight w:val="396"/>
        </w:trPr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D104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3D4D" w14:textId="77777777" w:rsidR="00811AFB" w:rsidRPr="00D907DE" w:rsidRDefault="00811AFB" w:rsidP="008E437F">
            <w:pPr>
              <w:keepNext/>
              <w:spacing w:before="240" w:line="480" w:lineRule="auto"/>
              <w:outlineLvl w:val="0"/>
              <w:rPr>
                <w:b/>
                <w:bCs/>
                <w:color w:val="000000"/>
                <w:kern w:val="28"/>
                <w:sz w:val="22"/>
                <w:szCs w:val="22"/>
                <w:lang w:val="en-US" w:eastAsia="en-US"/>
              </w:rPr>
            </w:pPr>
          </w:p>
        </w:tc>
        <w:tc>
          <w:tcPr>
            <w:tcW w:w="18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98B5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25BD2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Product (bp)</w:t>
            </w:r>
          </w:p>
        </w:tc>
        <w:tc>
          <w:tcPr>
            <w:tcW w:w="12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6687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907DE">
              <w:rPr>
                <w:color w:val="000000"/>
                <w:sz w:val="22"/>
                <w:szCs w:val="22"/>
                <w:lang w:val="en-US"/>
              </w:rPr>
              <w:t>Accession number</w:t>
            </w:r>
          </w:p>
        </w:tc>
      </w:tr>
      <w:tr w:rsidR="00811AFB" w:rsidRPr="00BE6CB8" w14:paraId="6CA1FE2D" w14:textId="77777777" w:rsidTr="00D3431F">
        <w:trPr>
          <w:trHeight w:val="300"/>
        </w:trPr>
        <w:tc>
          <w:tcPr>
            <w:tcW w:w="833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F4EB" w14:textId="77777777" w:rsidR="00811AFB" w:rsidRPr="00D907DE" w:rsidRDefault="00811AFB" w:rsidP="008E437F">
            <w:pPr>
              <w:spacing w:line="480" w:lineRule="auto"/>
              <w:rPr>
                <w:i/>
                <w:color w:val="000000"/>
                <w:lang w:val="en-US" w:eastAsia="en-US"/>
              </w:rPr>
            </w:pPr>
            <w:r w:rsidRPr="00D907DE">
              <w:rPr>
                <w:i/>
                <w:color w:val="000000"/>
                <w:lang w:val="en-US"/>
              </w:rPr>
              <w:t>RPS18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8ED7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18"/>
                <w:lang w:val="en-US" w:eastAsia="en-US"/>
              </w:rPr>
            </w:pPr>
            <w:r w:rsidRPr="00D907DE">
              <w:rPr>
                <w:color w:val="000000"/>
                <w:sz w:val="18"/>
                <w:lang w:val="en-US"/>
              </w:rPr>
              <w:t>For</w:t>
            </w:r>
          </w:p>
        </w:tc>
        <w:tc>
          <w:tcPr>
            <w:tcW w:w="18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B300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D907DE">
              <w:rPr>
                <w:color w:val="000000"/>
                <w:sz w:val="16"/>
                <w:szCs w:val="16"/>
                <w:lang w:val="en-US"/>
              </w:rPr>
              <w:t>5'-ACCAAGAGGGCGGGAGAA-3'</w:t>
            </w:r>
          </w:p>
        </w:tc>
        <w:tc>
          <w:tcPr>
            <w:tcW w:w="751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BD8C" w14:textId="77777777" w:rsidR="00811AFB" w:rsidRPr="00D907DE" w:rsidRDefault="00811AFB" w:rsidP="008E437F">
            <w:pPr>
              <w:spacing w:line="480" w:lineRule="auto"/>
              <w:rPr>
                <w:color w:val="000000"/>
                <w:lang w:val="en-US" w:eastAsia="en-US"/>
              </w:rPr>
            </w:pPr>
            <w:r w:rsidRPr="00D907DE">
              <w:rPr>
                <w:color w:val="000000"/>
                <w:lang w:val="en-US"/>
              </w:rPr>
              <w:t>85</w:t>
            </w:r>
          </w:p>
        </w:tc>
        <w:tc>
          <w:tcPr>
            <w:tcW w:w="124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86B0" w14:textId="77777777" w:rsidR="00811AFB" w:rsidRPr="00D907DE" w:rsidRDefault="00811AFB" w:rsidP="008E437F">
            <w:pPr>
              <w:spacing w:line="480" w:lineRule="auto"/>
              <w:rPr>
                <w:color w:val="000000"/>
                <w:lang w:val="en-US" w:eastAsia="en-US"/>
              </w:rPr>
            </w:pPr>
            <w:r w:rsidRPr="00D907DE">
              <w:rPr>
                <w:color w:val="000000"/>
                <w:lang w:val="en-US"/>
              </w:rPr>
              <w:t>NM_022551.2</w:t>
            </w:r>
          </w:p>
        </w:tc>
      </w:tr>
      <w:tr w:rsidR="00811AFB" w:rsidRPr="00BE6CB8" w14:paraId="1A34A03C" w14:textId="77777777" w:rsidTr="00D3431F">
        <w:trPr>
          <w:trHeight w:val="300"/>
        </w:trPr>
        <w:tc>
          <w:tcPr>
            <w:tcW w:w="8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1084C" w14:textId="77777777" w:rsidR="00811AFB" w:rsidRPr="00D907DE" w:rsidRDefault="00811AFB" w:rsidP="008E437F">
            <w:pPr>
              <w:keepNext/>
              <w:spacing w:before="240" w:line="480" w:lineRule="auto"/>
              <w:outlineLvl w:val="0"/>
              <w:rPr>
                <w:b/>
                <w:bCs/>
                <w:i/>
                <w:color w:val="000000"/>
                <w:kern w:val="28"/>
                <w:lang w:val="en-US" w:eastAsia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82081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18"/>
                <w:lang w:val="en-US" w:eastAsia="en-US"/>
              </w:rPr>
            </w:pPr>
            <w:r w:rsidRPr="00D907DE">
              <w:rPr>
                <w:color w:val="000000"/>
                <w:sz w:val="18"/>
                <w:lang w:val="en-US"/>
              </w:rPr>
              <w:t>Rev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C6FD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D907DE">
              <w:rPr>
                <w:color w:val="000000"/>
                <w:sz w:val="16"/>
                <w:szCs w:val="16"/>
                <w:lang w:val="en-US"/>
              </w:rPr>
              <w:t>5'-CTGGGATCTTGTACTGGCGTG-3'</w:t>
            </w:r>
          </w:p>
        </w:tc>
        <w:tc>
          <w:tcPr>
            <w:tcW w:w="7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58E63" w14:textId="77777777" w:rsidR="00811AFB" w:rsidRPr="00D907DE" w:rsidRDefault="00811AFB" w:rsidP="008E437F">
            <w:pPr>
              <w:keepNext/>
              <w:spacing w:before="240" w:line="480" w:lineRule="auto"/>
              <w:outlineLvl w:val="0"/>
              <w:rPr>
                <w:b/>
                <w:bCs/>
                <w:color w:val="000000"/>
                <w:kern w:val="28"/>
                <w:lang w:val="en-US" w:eastAsia="en-US"/>
              </w:rPr>
            </w:pPr>
          </w:p>
        </w:tc>
        <w:tc>
          <w:tcPr>
            <w:tcW w:w="12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42176" w14:textId="77777777" w:rsidR="00811AFB" w:rsidRPr="00D907DE" w:rsidRDefault="00811AFB" w:rsidP="008E437F">
            <w:pPr>
              <w:keepNext/>
              <w:spacing w:before="240" w:line="480" w:lineRule="auto"/>
              <w:outlineLvl w:val="0"/>
              <w:rPr>
                <w:b/>
                <w:bCs/>
                <w:color w:val="000000"/>
                <w:kern w:val="28"/>
                <w:lang w:val="en-US" w:eastAsia="en-US"/>
              </w:rPr>
            </w:pPr>
          </w:p>
        </w:tc>
      </w:tr>
      <w:tr w:rsidR="00811AFB" w:rsidRPr="00BE6CB8" w14:paraId="03FE8A66" w14:textId="77777777" w:rsidTr="00D3431F">
        <w:trPr>
          <w:trHeight w:val="300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3D4B7" w14:textId="77777777" w:rsidR="00811AFB" w:rsidRPr="00D907DE" w:rsidRDefault="00811AFB" w:rsidP="008E437F">
            <w:pPr>
              <w:spacing w:line="480" w:lineRule="auto"/>
              <w:rPr>
                <w:i/>
                <w:color w:val="000000"/>
                <w:lang w:val="en-US" w:eastAsia="en-US"/>
              </w:rPr>
            </w:pPr>
            <w:r w:rsidRPr="00D907DE">
              <w:rPr>
                <w:i/>
                <w:color w:val="000000"/>
                <w:lang w:val="en-US"/>
              </w:rPr>
              <w:t>IDO-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7626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18"/>
                <w:lang w:val="en-US" w:eastAsia="en-US"/>
              </w:rPr>
            </w:pPr>
            <w:r w:rsidRPr="00D907DE">
              <w:rPr>
                <w:color w:val="000000"/>
                <w:sz w:val="18"/>
                <w:lang w:val="en-US"/>
              </w:rPr>
              <w:t>For</w:t>
            </w:r>
          </w:p>
        </w:tc>
        <w:tc>
          <w:tcPr>
            <w:tcW w:w="1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91CF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D907DE">
              <w:rPr>
                <w:color w:val="000000"/>
                <w:sz w:val="16"/>
                <w:szCs w:val="16"/>
                <w:lang w:val="en-US"/>
              </w:rPr>
              <w:t>5'- AAAGGCAACCCCCAGCTATC -3'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6B5E" w14:textId="77777777" w:rsidR="00811AFB" w:rsidRPr="00D907DE" w:rsidRDefault="00811AFB" w:rsidP="008E437F">
            <w:pPr>
              <w:spacing w:line="480" w:lineRule="auto"/>
              <w:rPr>
                <w:color w:val="000000"/>
                <w:lang w:val="en-US" w:eastAsia="en-US"/>
              </w:rPr>
            </w:pPr>
            <w:r w:rsidRPr="00D907DE">
              <w:rPr>
                <w:color w:val="000000"/>
                <w:lang w:val="en-US"/>
              </w:rPr>
              <w:t>315</w:t>
            </w:r>
          </w:p>
        </w:tc>
        <w:tc>
          <w:tcPr>
            <w:tcW w:w="12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E5B1" w14:textId="77777777" w:rsidR="00811AFB" w:rsidRPr="00D907DE" w:rsidRDefault="00811AFB" w:rsidP="008E437F">
            <w:pPr>
              <w:spacing w:line="480" w:lineRule="auto"/>
              <w:rPr>
                <w:color w:val="000000"/>
                <w:lang w:val="en-US" w:eastAsia="en-US"/>
              </w:rPr>
            </w:pPr>
            <w:r w:rsidRPr="00D907DE">
              <w:rPr>
                <w:color w:val="000000"/>
                <w:lang w:val="en-US"/>
              </w:rPr>
              <w:t>NM_002164.5</w:t>
            </w:r>
          </w:p>
        </w:tc>
      </w:tr>
      <w:tr w:rsidR="00811AFB" w:rsidRPr="00BE6CB8" w14:paraId="3807C6BB" w14:textId="77777777" w:rsidTr="00D3431F">
        <w:trPr>
          <w:trHeight w:val="300"/>
        </w:trPr>
        <w:tc>
          <w:tcPr>
            <w:tcW w:w="8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02F63" w14:textId="77777777" w:rsidR="00811AFB" w:rsidRPr="00D907DE" w:rsidRDefault="00811AFB" w:rsidP="008E437F">
            <w:pPr>
              <w:keepNext/>
              <w:spacing w:before="240" w:line="480" w:lineRule="auto"/>
              <w:outlineLvl w:val="0"/>
              <w:rPr>
                <w:b/>
                <w:bCs/>
                <w:i/>
                <w:color w:val="000000"/>
                <w:kern w:val="28"/>
                <w:lang w:val="en-US" w:eastAsia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DBFB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18"/>
                <w:lang w:val="en-US" w:eastAsia="en-US"/>
              </w:rPr>
            </w:pPr>
            <w:r w:rsidRPr="00D907DE">
              <w:rPr>
                <w:color w:val="000000"/>
                <w:sz w:val="18"/>
                <w:lang w:val="en-US"/>
              </w:rPr>
              <w:t>Rev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1FF0D" w14:textId="77777777" w:rsidR="00811AFB" w:rsidRPr="00D907DE" w:rsidRDefault="00811AFB" w:rsidP="008E437F">
            <w:pPr>
              <w:spacing w:line="48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D907DE">
              <w:rPr>
                <w:color w:val="000000"/>
                <w:sz w:val="16"/>
                <w:szCs w:val="16"/>
                <w:lang w:val="en-US"/>
              </w:rPr>
              <w:t>5'- CAGGGAGACCAGAGCTTTCACA -3'</w:t>
            </w:r>
          </w:p>
        </w:tc>
        <w:tc>
          <w:tcPr>
            <w:tcW w:w="75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291E2" w14:textId="77777777" w:rsidR="00811AFB" w:rsidRPr="00D907DE" w:rsidRDefault="00811AFB" w:rsidP="008E437F">
            <w:pPr>
              <w:keepNext/>
              <w:spacing w:before="240" w:line="480" w:lineRule="auto"/>
              <w:outlineLvl w:val="0"/>
              <w:rPr>
                <w:b/>
                <w:bCs/>
                <w:color w:val="000000"/>
                <w:kern w:val="28"/>
                <w:lang w:val="en-US" w:eastAsia="en-US"/>
              </w:rPr>
            </w:pPr>
          </w:p>
        </w:tc>
        <w:tc>
          <w:tcPr>
            <w:tcW w:w="12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33DD4" w14:textId="77777777" w:rsidR="00811AFB" w:rsidRPr="00D907DE" w:rsidRDefault="00811AFB" w:rsidP="008E437F">
            <w:pPr>
              <w:keepNext/>
              <w:spacing w:before="240" w:line="480" w:lineRule="auto"/>
              <w:outlineLvl w:val="0"/>
              <w:rPr>
                <w:b/>
                <w:bCs/>
                <w:color w:val="000000"/>
                <w:kern w:val="28"/>
                <w:highlight w:val="yellow"/>
                <w:lang w:val="en-US" w:eastAsia="en-US"/>
              </w:rPr>
            </w:pPr>
          </w:p>
        </w:tc>
      </w:tr>
    </w:tbl>
    <w:p w14:paraId="1D5FD02C" w14:textId="77777777" w:rsidR="00811AFB" w:rsidRPr="00D907DE" w:rsidRDefault="00811AFB" w:rsidP="0035421D">
      <w:pPr>
        <w:spacing w:line="480" w:lineRule="auto"/>
        <w:rPr>
          <w:b/>
          <w:sz w:val="22"/>
          <w:szCs w:val="22"/>
          <w:lang w:val="en-US"/>
        </w:rPr>
      </w:pPr>
    </w:p>
    <w:p w14:paraId="0D8AF709" w14:textId="77777777" w:rsidR="004A10BE" w:rsidRPr="00D907DE" w:rsidRDefault="004A10BE" w:rsidP="00D013D3">
      <w:pPr>
        <w:spacing w:line="480" w:lineRule="auto"/>
        <w:rPr>
          <w:lang w:val="en-US"/>
        </w:rPr>
      </w:pPr>
    </w:p>
    <w:sectPr w:rsidR="004A10BE" w:rsidRPr="00D907DE" w:rsidSect="00C2004E">
      <w:headerReference w:type="first" r:id="rId8"/>
      <w:pgSz w:w="12240" w:h="15840"/>
      <w:pgMar w:top="1440" w:right="1440" w:bottom="1440" w:left="1440" w:header="431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ED2E2" w14:textId="77777777" w:rsidR="007012CF" w:rsidRDefault="007012CF" w:rsidP="004A10BE">
      <w:r>
        <w:separator/>
      </w:r>
    </w:p>
  </w:endnote>
  <w:endnote w:type="continuationSeparator" w:id="0">
    <w:p w14:paraId="575D6C5A" w14:textId="77777777" w:rsidR="007012CF" w:rsidRDefault="007012CF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(Titre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Yu Mincho">
    <w:altName w:val="Times New Roman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23C4A" w14:textId="77777777" w:rsidR="007012CF" w:rsidRDefault="007012CF" w:rsidP="004A10BE">
      <w:r>
        <w:separator/>
      </w:r>
    </w:p>
  </w:footnote>
  <w:footnote w:type="continuationSeparator" w:id="0">
    <w:p w14:paraId="75621722" w14:textId="77777777" w:rsidR="007012CF" w:rsidRDefault="007012CF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63F05" w14:textId="050679ED" w:rsidR="0035421D" w:rsidRPr="008B73E2" w:rsidRDefault="0035421D" w:rsidP="004A10BE">
    <w:pPr>
      <w:pStyle w:val="En-tte"/>
      <w:rPr>
        <w:sz w:val="21"/>
        <w:lang w:val="en-US"/>
      </w:rPr>
    </w:pPr>
    <w:r w:rsidRPr="008B73E2">
      <w:rPr>
        <w:sz w:val="21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A8C87F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7008C3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3B411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F966A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9F6290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AD202B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336945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FE7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92CDE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4F075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24029D"/>
    <w:multiLevelType w:val="hybridMultilevel"/>
    <w:tmpl w:val="93EAF154"/>
    <w:lvl w:ilvl="0" w:tplc="224C32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237542"/>
    <w:multiLevelType w:val="multilevel"/>
    <w:tmpl w:val="040C001D"/>
    <w:styleLink w:val="CHAPITRE"/>
    <w:lvl w:ilvl="0">
      <w:start w:val="1"/>
      <w:numFmt w:val="decimal"/>
      <w:lvlText w:val="%1)"/>
      <w:lvlJc w:val="left"/>
      <w:pPr>
        <w:ind w:left="360" w:hanging="360"/>
      </w:pPr>
      <w:rPr>
        <w:rFonts w:ascii="Times" w:hAnsi="Times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884351B"/>
    <w:multiLevelType w:val="hybridMultilevel"/>
    <w:tmpl w:val="89DAEF6C"/>
    <w:lvl w:ilvl="0" w:tplc="EAD0F08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6310BE"/>
    <w:multiLevelType w:val="multilevel"/>
    <w:tmpl w:val="88C2E0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"/>
      </w:pPr>
      <w:rPr>
        <w:rFonts w:ascii="Times" w:hAnsi="Times" w:hint="default"/>
        <w:sz w:val="24"/>
      </w:rPr>
    </w:lvl>
    <w:lvl w:ilvl="1">
      <w:start w:val="1"/>
      <w:numFmt w:val="decimal"/>
      <w:lvlRestart w:val="0"/>
      <w:lvlText w:val="%1.%2."/>
      <w:lvlJc w:val="left"/>
      <w:pPr>
        <w:ind w:left="944" w:hanging="584"/>
      </w:pPr>
      <w:rPr>
        <w:rFonts w:hint="default"/>
      </w:rPr>
    </w:lvl>
    <w:lvl w:ilvl="2">
      <w:start w:val="1"/>
      <w:numFmt w:val="decimal"/>
      <w:lvlRestart w:val="0"/>
      <w:lvlText w:val="%1.%2.%3."/>
      <w:lvlJc w:val="left"/>
      <w:pPr>
        <w:ind w:left="1021" w:hanging="80"/>
      </w:pPr>
      <w:rPr>
        <w:rFonts w:hint="default"/>
      </w:rPr>
    </w:lvl>
    <w:lvl w:ilvl="3">
      <w:start w:val="1"/>
      <w:numFmt w:val="decimal"/>
      <w:lvlRestart w:val="0"/>
      <w:lvlText w:val="%1.%2.%3.%4."/>
      <w:lvlJc w:val="left"/>
      <w:pPr>
        <w:ind w:left="1341" w:hanging="261"/>
      </w:pPr>
      <w:rPr>
        <w:rFonts w:hint="default"/>
      </w:rPr>
    </w:lvl>
    <w:lvl w:ilvl="4">
      <w:start w:val="1"/>
      <w:numFmt w:val="decimal"/>
      <w:lvlRestart w:val="0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Restart w:val="0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Restart w:val="0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Restart w:val="0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1A9D3EF9"/>
    <w:multiLevelType w:val="hybridMultilevel"/>
    <w:tmpl w:val="51964FE0"/>
    <w:lvl w:ilvl="0" w:tplc="B4BE6A30">
      <w:start w:val="4834"/>
      <w:numFmt w:val="bullet"/>
      <w:lvlText w:val="-"/>
      <w:lvlJc w:val="left"/>
      <w:pPr>
        <w:ind w:left="720" w:hanging="360"/>
      </w:pPr>
      <w:rPr>
        <w:rFonts w:ascii="Courier New" w:eastAsia="Times New Roman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B7D4567"/>
    <w:multiLevelType w:val="hybridMultilevel"/>
    <w:tmpl w:val="E9143A9A"/>
    <w:lvl w:ilvl="0" w:tplc="9C9EF4EE">
      <w:start w:val="483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C73C69"/>
    <w:multiLevelType w:val="multilevel"/>
    <w:tmpl w:val="D2E6670E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sz w:val="24"/>
      </w:rPr>
    </w:lvl>
    <w:lvl w:ilvl="1">
      <w:start w:val="1"/>
      <w:numFmt w:val="decimal"/>
      <w:lvlRestart w:val="0"/>
      <w:pStyle w:val="Style1"/>
      <w:lvlText w:val="%1.%2."/>
      <w:lvlJc w:val="left"/>
      <w:pPr>
        <w:ind w:left="1293" w:hanging="57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03" w:hanging="21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12" w:hanging="209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922" w:hanging="21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32" w:hanging="21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8" w15:restartNumberingAfterBreak="0">
    <w:nsid w:val="27D3045C"/>
    <w:multiLevelType w:val="hybridMultilevel"/>
    <w:tmpl w:val="54E66344"/>
    <w:lvl w:ilvl="0" w:tplc="A2089050">
      <w:start w:val="1"/>
      <w:numFmt w:val="upperRoman"/>
      <w:lvlText w:val="CHAPITRE %1 - "/>
      <w:lvlJc w:val="left"/>
      <w:pPr>
        <w:ind w:left="357" w:firstLine="3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3A0ED5"/>
    <w:multiLevelType w:val="hybridMultilevel"/>
    <w:tmpl w:val="921E20E2"/>
    <w:lvl w:ilvl="0" w:tplc="80C0B126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6C5347"/>
    <w:multiLevelType w:val="hybridMultilevel"/>
    <w:tmpl w:val="CBF4F7EC"/>
    <w:lvl w:ilvl="0" w:tplc="9F26E7E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2853F7"/>
    <w:multiLevelType w:val="hybridMultilevel"/>
    <w:tmpl w:val="921E20E2"/>
    <w:lvl w:ilvl="0" w:tplc="80C0B126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6F5034"/>
    <w:multiLevelType w:val="multilevel"/>
    <w:tmpl w:val="9F6803C6"/>
    <w:styleLink w:val="Manuscrit"/>
    <w:lvl w:ilvl="0">
      <w:start w:val="1"/>
      <w:numFmt w:val="decimal"/>
      <w:pStyle w:val="Titre1PhD"/>
      <w:lvlText w:val="%1."/>
      <w:lvlJc w:val="left"/>
      <w:pPr>
        <w:tabs>
          <w:tab w:val="num" w:pos="360"/>
        </w:tabs>
        <w:ind w:left="360" w:hanging="3"/>
      </w:pPr>
      <w:rPr>
        <w:rFonts w:ascii="Times" w:hAnsi="Times" w:hint="default"/>
        <w:sz w:val="24"/>
      </w:rPr>
    </w:lvl>
    <w:lvl w:ilvl="1">
      <w:start w:val="1"/>
      <w:numFmt w:val="decimal"/>
      <w:pStyle w:val="Titre2PhD"/>
      <w:lvlText w:val="%1.%2."/>
      <w:lvlJc w:val="left"/>
      <w:pPr>
        <w:ind w:left="944" w:hanging="235"/>
      </w:pPr>
      <w:rPr>
        <w:rFonts w:hint="default"/>
      </w:rPr>
    </w:lvl>
    <w:lvl w:ilvl="2">
      <w:start w:val="1"/>
      <w:numFmt w:val="decimal"/>
      <w:pStyle w:val="Titre3PhD"/>
      <w:lvlText w:val="%1.%2.%3."/>
      <w:lvlJc w:val="left"/>
      <w:pPr>
        <w:ind w:left="1021" w:firstLine="113"/>
      </w:pPr>
      <w:rPr>
        <w:rFonts w:hint="default"/>
      </w:rPr>
    </w:lvl>
    <w:lvl w:ilvl="3">
      <w:start w:val="1"/>
      <w:numFmt w:val="decimal"/>
      <w:pStyle w:val="Titre4PhD"/>
      <w:lvlText w:val="%1.%2.%3.%4."/>
      <w:lvlJc w:val="left"/>
      <w:pPr>
        <w:ind w:left="1341" w:firstLine="360"/>
      </w:pPr>
      <w:rPr>
        <w:rFonts w:hint="default"/>
      </w:rPr>
    </w:lvl>
    <w:lvl w:ilvl="4">
      <w:start w:val="1"/>
      <w:numFmt w:val="decimal"/>
      <w:pStyle w:val="Titre5PhD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Restart w:val="0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Restart w:val="0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Restart w:val="0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3D5B7C04"/>
    <w:multiLevelType w:val="hybridMultilevel"/>
    <w:tmpl w:val="9326A932"/>
    <w:lvl w:ilvl="0" w:tplc="77EC256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705985"/>
    <w:multiLevelType w:val="multilevel"/>
    <w:tmpl w:val="F5684B4A"/>
    <w:lvl w:ilvl="0">
      <w:start w:val="1"/>
      <w:numFmt w:val="decimal"/>
      <w:pStyle w:val="Sous-chapitresNiv3"/>
      <w:lvlText w:val="%1."/>
      <w:lvlJc w:val="left"/>
      <w:pPr>
        <w:ind w:left="720" w:hanging="360"/>
      </w:pPr>
    </w:lvl>
    <w:lvl w:ilvl="1">
      <w:start w:val="1"/>
      <w:numFmt w:val="decimal"/>
      <w:pStyle w:val="Sous-chapitresNiv4"/>
      <w:lvlText w:val="%1.%2."/>
      <w:lvlJc w:val="left"/>
      <w:pPr>
        <w:ind w:left="115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5" w15:restartNumberingAfterBreak="0">
    <w:nsid w:val="4FA66BB7"/>
    <w:multiLevelType w:val="hybridMultilevel"/>
    <w:tmpl w:val="2FEA88E0"/>
    <w:lvl w:ilvl="0" w:tplc="88A2485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7E3834"/>
    <w:multiLevelType w:val="hybridMultilevel"/>
    <w:tmpl w:val="D55CC4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8A73FDE"/>
    <w:multiLevelType w:val="multilevel"/>
    <w:tmpl w:val="CEC6FC74"/>
    <w:lvl w:ilvl="0">
      <w:start w:val="1"/>
      <w:numFmt w:val="decimal"/>
      <w:pStyle w:val="ChapitrePhD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 w15:restartNumberingAfterBreak="0">
    <w:nsid w:val="58BD0820"/>
    <w:multiLevelType w:val="multilevel"/>
    <w:tmpl w:val="33CEAE24"/>
    <w:styleLink w:val="PhD"/>
    <w:lvl w:ilvl="0">
      <w:start w:val="1"/>
      <w:numFmt w:val="decimal"/>
      <w:lvlText w:val="Chapitre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sz w:val="24"/>
      </w:rPr>
    </w:lvl>
    <w:lvl w:ilvl="1">
      <w:start w:val="1"/>
      <w:numFmt w:val="decimal"/>
      <w:lvlText w:val="%2."/>
      <w:lvlJc w:val="left"/>
      <w:pPr>
        <w:ind w:left="933" w:hanging="573"/>
      </w:pPr>
      <w:rPr>
        <w:rFonts w:hint="default"/>
      </w:rPr>
    </w:lvl>
    <w:lvl w:ilvl="2">
      <w:start w:val="1"/>
      <w:numFmt w:val="decimal"/>
      <w:lvlText w:val="%2.%3."/>
      <w:lvlJc w:val="left"/>
      <w:pPr>
        <w:ind w:left="1143" w:hanging="210"/>
      </w:pPr>
      <w:rPr>
        <w:rFonts w:hint="default"/>
      </w:rPr>
    </w:lvl>
    <w:lvl w:ilvl="3">
      <w:start w:val="1"/>
      <w:numFmt w:val="decimal"/>
      <w:lvlText w:val="%2.%3.%4."/>
      <w:lvlJc w:val="left"/>
      <w:pPr>
        <w:ind w:left="1352" w:hanging="209"/>
      </w:pPr>
      <w:rPr>
        <w:rFonts w:hint="default"/>
      </w:rPr>
    </w:lvl>
    <w:lvl w:ilvl="4">
      <w:start w:val="1"/>
      <w:numFmt w:val="decimal"/>
      <w:lvlText w:val="%2.%3.%4.%5."/>
      <w:lvlJc w:val="left"/>
      <w:pPr>
        <w:ind w:left="1562" w:hanging="210"/>
      </w:pPr>
      <w:rPr>
        <w:rFonts w:hint="default"/>
      </w:rPr>
    </w:lvl>
    <w:lvl w:ilvl="5">
      <w:start w:val="1"/>
      <w:numFmt w:val="decimal"/>
      <w:lvlText w:val="%2.%3.%4.%5.%6."/>
      <w:lvlJc w:val="left"/>
      <w:pPr>
        <w:ind w:left="1772" w:hanging="21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6636676E"/>
    <w:multiLevelType w:val="multilevel"/>
    <w:tmpl w:val="4BD48062"/>
    <w:styleLink w:val="Ph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" w:hAnsi="Times" w:hint="default"/>
        <w:sz w:val="24"/>
      </w:rPr>
    </w:lvl>
    <w:lvl w:ilvl="1">
      <w:start w:val="1"/>
      <w:numFmt w:val="decimal"/>
      <w:lvlText w:val="%1.%2."/>
      <w:lvlJc w:val="left"/>
      <w:pPr>
        <w:ind w:left="1304" w:hanging="58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94" w:firstLine="3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01" w:hanging="26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30" w15:restartNumberingAfterBreak="0">
    <w:nsid w:val="69983101"/>
    <w:multiLevelType w:val="hybridMultilevel"/>
    <w:tmpl w:val="B002E9EC"/>
    <w:lvl w:ilvl="0" w:tplc="F9AE1930">
      <w:start w:val="483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4E23AC"/>
    <w:multiLevelType w:val="multilevel"/>
    <w:tmpl w:val="7EC6D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07512EC"/>
    <w:multiLevelType w:val="multilevel"/>
    <w:tmpl w:val="C82E21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81" w:hanging="28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4"/>
  </w:num>
  <w:num w:numId="13">
    <w:abstractNumId w:val="11"/>
  </w:num>
  <w:num w:numId="14">
    <w:abstractNumId w:val="32"/>
  </w:num>
  <w:num w:numId="15">
    <w:abstractNumId w:val="29"/>
  </w:num>
  <w:num w:numId="16">
    <w:abstractNumId w:val="28"/>
  </w:num>
  <w:num w:numId="17">
    <w:abstractNumId w:val="18"/>
  </w:num>
  <w:num w:numId="18">
    <w:abstractNumId w:val="17"/>
  </w:num>
  <w:num w:numId="19">
    <w:abstractNumId w:val="14"/>
  </w:num>
  <w:num w:numId="20">
    <w:abstractNumId w:val="22"/>
  </w:num>
  <w:num w:numId="21">
    <w:abstractNumId w:val="22"/>
    <w:lvlOverride w:ilvl="0">
      <w:lvl w:ilvl="0">
        <w:start w:val="1"/>
        <w:numFmt w:val="decimal"/>
        <w:pStyle w:val="Titre1PhD"/>
        <w:lvlText w:val="%1."/>
        <w:lvlJc w:val="left"/>
        <w:pPr>
          <w:tabs>
            <w:tab w:val="num" w:pos="360"/>
          </w:tabs>
          <w:ind w:left="360" w:hanging="3"/>
        </w:pPr>
        <w:rPr>
          <w:rFonts w:ascii="Times" w:hAnsi="Times" w:hint="default"/>
          <w:sz w:val="24"/>
        </w:rPr>
      </w:lvl>
    </w:lvlOverride>
    <w:lvlOverride w:ilvl="1">
      <w:lvl w:ilvl="1">
        <w:start w:val="1"/>
        <w:numFmt w:val="decimal"/>
        <w:pStyle w:val="Titre2PhD"/>
        <w:lvlText w:val="%1.%2."/>
        <w:lvlJc w:val="left"/>
        <w:pPr>
          <w:ind w:left="944" w:hanging="235"/>
        </w:pPr>
        <w:rPr>
          <w:rFonts w:hint="default"/>
        </w:rPr>
      </w:lvl>
    </w:lvlOverride>
    <w:lvlOverride w:ilvl="2">
      <w:lvl w:ilvl="2">
        <w:start w:val="1"/>
        <w:numFmt w:val="decimal"/>
        <w:pStyle w:val="Titre3PhD"/>
        <w:lvlText w:val="%1.%2.%3."/>
        <w:lvlJc w:val="left"/>
        <w:pPr>
          <w:ind w:left="1021" w:firstLine="113"/>
        </w:pPr>
        <w:rPr>
          <w:rFonts w:hint="default"/>
        </w:rPr>
      </w:lvl>
    </w:lvlOverride>
    <w:lvlOverride w:ilvl="3">
      <w:lvl w:ilvl="3">
        <w:start w:val="1"/>
        <w:numFmt w:val="decimal"/>
        <w:pStyle w:val="Titre4PhD"/>
        <w:lvlText w:val="%1.%2.%3.%4."/>
        <w:lvlJc w:val="left"/>
        <w:pPr>
          <w:ind w:left="1341" w:firstLine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Titre5PhD"/>
        <w:lvlText w:val="%1.%2.%3.%4.%5."/>
        <w:lvlJc w:val="left"/>
        <w:pPr>
          <w:ind w:left="2232" w:firstLine="178"/>
        </w:pPr>
        <w:rPr>
          <w:rFonts w:hint="default"/>
        </w:rPr>
      </w:lvl>
    </w:lvlOverride>
    <w:lvlOverride w:ilvl="5">
      <w:lvl w:ilvl="5">
        <w:start w:val="1"/>
        <w:numFmt w:val="decimal"/>
        <w:lvlRestart w:val="0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Restart w:val="0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Restart w:val="0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22">
    <w:abstractNumId w:val="27"/>
  </w:num>
  <w:num w:numId="23">
    <w:abstractNumId w:val="31"/>
  </w:num>
  <w:num w:numId="24">
    <w:abstractNumId w:val="10"/>
  </w:num>
  <w:num w:numId="25">
    <w:abstractNumId w:val="25"/>
  </w:num>
  <w:num w:numId="26">
    <w:abstractNumId w:val="16"/>
  </w:num>
  <w:num w:numId="27">
    <w:abstractNumId w:val="30"/>
  </w:num>
  <w:num w:numId="28">
    <w:abstractNumId w:val="15"/>
  </w:num>
  <w:num w:numId="29">
    <w:abstractNumId w:val="19"/>
  </w:num>
  <w:num w:numId="30">
    <w:abstractNumId w:val="21"/>
  </w:num>
  <w:num w:numId="31">
    <w:abstractNumId w:val="26"/>
  </w:num>
  <w:num w:numId="32">
    <w:abstractNumId w:val="13"/>
  </w:num>
  <w:num w:numId="33">
    <w:abstractNumId w:val="23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261D"/>
    <w:rsid w:val="00001046"/>
    <w:rsid w:val="00004ADC"/>
    <w:rsid w:val="00006078"/>
    <w:rsid w:val="00022226"/>
    <w:rsid w:val="000229ED"/>
    <w:rsid w:val="00023036"/>
    <w:rsid w:val="00023414"/>
    <w:rsid w:val="00024464"/>
    <w:rsid w:val="0003209A"/>
    <w:rsid w:val="00041170"/>
    <w:rsid w:val="000431EF"/>
    <w:rsid w:val="00044217"/>
    <w:rsid w:val="00044C93"/>
    <w:rsid w:val="00045B0B"/>
    <w:rsid w:val="0005302B"/>
    <w:rsid w:val="00053831"/>
    <w:rsid w:val="0005661D"/>
    <w:rsid w:val="00077D20"/>
    <w:rsid w:val="00080021"/>
    <w:rsid w:val="00081664"/>
    <w:rsid w:val="00081D41"/>
    <w:rsid w:val="00083343"/>
    <w:rsid w:val="00084879"/>
    <w:rsid w:val="00085B47"/>
    <w:rsid w:val="0008770E"/>
    <w:rsid w:val="00087FCE"/>
    <w:rsid w:val="00094B7C"/>
    <w:rsid w:val="000A1C4B"/>
    <w:rsid w:val="000B4B52"/>
    <w:rsid w:val="000B64BC"/>
    <w:rsid w:val="000C2606"/>
    <w:rsid w:val="000C318A"/>
    <w:rsid w:val="000C5656"/>
    <w:rsid w:val="000C62B7"/>
    <w:rsid w:val="000D36A8"/>
    <w:rsid w:val="000D54F8"/>
    <w:rsid w:val="000E21EB"/>
    <w:rsid w:val="000F24BD"/>
    <w:rsid w:val="000F6C47"/>
    <w:rsid w:val="0010012F"/>
    <w:rsid w:val="00100C3B"/>
    <w:rsid w:val="00104FBE"/>
    <w:rsid w:val="001111D3"/>
    <w:rsid w:val="001125C5"/>
    <w:rsid w:val="0012700A"/>
    <w:rsid w:val="001300D0"/>
    <w:rsid w:val="0013350D"/>
    <w:rsid w:val="00134EE6"/>
    <w:rsid w:val="00135DDB"/>
    <w:rsid w:val="001410B4"/>
    <w:rsid w:val="00146463"/>
    <w:rsid w:val="001466AF"/>
    <w:rsid w:val="00146982"/>
    <w:rsid w:val="00150380"/>
    <w:rsid w:val="0015082E"/>
    <w:rsid w:val="00154A2D"/>
    <w:rsid w:val="00155B30"/>
    <w:rsid w:val="0016421F"/>
    <w:rsid w:val="00166E37"/>
    <w:rsid w:val="00167CBC"/>
    <w:rsid w:val="001704DC"/>
    <w:rsid w:val="00175871"/>
    <w:rsid w:val="001808E0"/>
    <w:rsid w:val="00181F61"/>
    <w:rsid w:val="00187758"/>
    <w:rsid w:val="00190A10"/>
    <w:rsid w:val="001945FA"/>
    <w:rsid w:val="001A00F2"/>
    <w:rsid w:val="001A39E2"/>
    <w:rsid w:val="001A3F72"/>
    <w:rsid w:val="001B236B"/>
    <w:rsid w:val="001B2FF8"/>
    <w:rsid w:val="001C4560"/>
    <w:rsid w:val="001D07D3"/>
    <w:rsid w:val="001D1B56"/>
    <w:rsid w:val="001D2D51"/>
    <w:rsid w:val="001D406C"/>
    <w:rsid w:val="001F35E4"/>
    <w:rsid w:val="001F4DBB"/>
    <w:rsid w:val="00204EA5"/>
    <w:rsid w:val="00206C3E"/>
    <w:rsid w:val="0021162A"/>
    <w:rsid w:val="00212230"/>
    <w:rsid w:val="00212476"/>
    <w:rsid w:val="00213CDE"/>
    <w:rsid w:val="00216652"/>
    <w:rsid w:val="0022086E"/>
    <w:rsid w:val="00220F03"/>
    <w:rsid w:val="00227809"/>
    <w:rsid w:val="00227E6A"/>
    <w:rsid w:val="0023661D"/>
    <w:rsid w:val="00237287"/>
    <w:rsid w:val="00240A26"/>
    <w:rsid w:val="002422CF"/>
    <w:rsid w:val="00243E8D"/>
    <w:rsid w:val="0024425C"/>
    <w:rsid w:val="00244CC0"/>
    <w:rsid w:val="0025153B"/>
    <w:rsid w:val="00251559"/>
    <w:rsid w:val="00253AAC"/>
    <w:rsid w:val="00254F5C"/>
    <w:rsid w:val="00254FCB"/>
    <w:rsid w:val="002565AF"/>
    <w:rsid w:val="002660B8"/>
    <w:rsid w:val="00267802"/>
    <w:rsid w:val="00275FF0"/>
    <w:rsid w:val="002822A6"/>
    <w:rsid w:val="00287F05"/>
    <w:rsid w:val="00291AE3"/>
    <w:rsid w:val="00292156"/>
    <w:rsid w:val="0029230B"/>
    <w:rsid w:val="00294280"/>
    <w:rsid w:val="00294CE3"/>
    <w:rsid w:val="002967AA"/>
    <w:rsid w:val="002A399A"/>
    <w:rsid w:val="002A75B1"/>
    <w:rsid w:val="002B1673"/>
    <w:rsid w:val="002B452E"/>
    <w:rsid w:val="002B535C"/>
    <w:rsid w:val="002D738E"/>
    <w:rsid w:val="002E031D"/>
    <w:rsid w:val="002E3144"/>
    <w:rsid w:val="002E65A6"/>
    <w:rsid w:val="002F10FC"/>
    <w:rsid w:val="002F2A9F"/>
    <w:rsid w:val="002F46FC"/>
    <w:rsid w:val="002F5441"/>
    <w:rsid w:val="002F673E"/>
    <w:rsid w:val="002F7DC7"/>
    <w:rsid w:val="00301712"/>
    <w:rsid w:val="0030362E"/>
    <w:rsid w:val="00314A0C"/>
    <w:rsid w:val="00315EA3"/>
    <w:rsid w:val="003167AC"/>
    <w:rsid w:val="00327EBE"/>
    <w:rsid w:val="00330A30"/>
    <w:rsid w:val="00332A91"/>
    <w:rsid w:val="0033707B"/>
    <w:rsid w:val="00343E90"/>
    <w:rsid w:val="00345007"/>
    <w:rsid w:val="0035421D"/>
    <w:rsid w:val="003600B5"/>
    <w:rsid w:val="00361E69"/>
    <w:rsid w:val="00364DC1"/>
    <w:rsid w:val="00366063"/>
    <w:rsid w:val="00366A1F"/>
    <w:rsid w:val="003706B7"/>
    <w:rsid w:val="003747B7"/>
    <w:rsid w:val="00374ED0"/>
    <w:rsid w:val="00376F51"/>
    <w:rsid w:val="00376FB8"/>
    <w:rsid w:val="003804D5"/>
    <w:rsid w:val="003812CE"/>
    <w:rsid w:val="003A541A"/>
    <w:rsid w:val="003A59FD"/>
    <w:rsid w:val="003A5B35"/>
    <w:rsid w:val="003B36F7"/>
    <w:rsid w:val="003B78DD"/>
    <w:rsid w:val="003D4205"/>
    <w:rsid w:val="003D43FB"/>
    <w:rsid w:val="003E3964"/>
    <w:rsid w:val="003E424E"/>
    <w:rsid w:val="003E75F8"/>
    <w:rsid w:val="003F0867"/>
    <w:rsid w:val="00404CA8"/>
    <w:rsid w:val="004068D9"/>
    <w:rsid w:val="004102E5"/>
    <w:rsid w:val="00414B6B"/>
    <w:rsid w:val="004154D7"/>
    <w:rsid w:val="00415BA3"/>
    <w:rsid w:val="00422FE3"/>
    <w:rsid w:val="00423309"/>
    <w:rsid w:val="0042467D"/>
    <w:rsid w:val="004264F3"/>
    <w:rsid w:val="004308A3"/>
    <w:rsid w:val="00431BE1"/>
    <w:rsid w:val="00431FD9"/>
    <w:rsid w:val="00447724"/>
    <w:rsid w:val="004502F5"/>
    <w:rsid w:val="004505B6"/>
    <w:rsid w:val="0045289B"/>
    <w:rsid w:val="0045599B"/>
    <w:rsid w:val="004611CA"/>
    <w:rsid w:val="00464583"/>
    <w:rsid w:val="004648EC"/>
    <w:rsid w:val="00466918"/>
    <w:rsid w:val="0046734B"/>
    <w:rsid w:val="0047054E"/>
    <w:rsid w:val="0047235B"/>
    <w:rsid w:val="00472955"/>
    <w:rsid w:val="00475161"/>
    <w:rsid w:val="00476452"/>
    <w:rsid w:val="004777CC"/>
    <w:rsid w:val="00484F37"/>
    <w:rsid w:val="00490864"/>
    <w:rsid w:val="004948BE"/>
    <w:rsid w:val="00494F38"/>
    <w:rsid w:val="004959E4"/>
    <w:rsid w:val="004A10BE"/>
    <w:rsid w:val="004A5703"/>
    <w:rsid w:val="004A77B5"/>
    <w:rsid w:val="004B0398"/>
    <w:rsid w:val="004B2BC2"/>
    <w:rsid w:val="004B3E16"/>
    <w:rsid w:val="004B6BAB"/>
    <w:rsid w:val="004B7EC8"/>
    <w:rsid w:val="004C1DBC"/>
    <w:rsid w:val="004C6547"/>
    <w:rsid w:val="004E1F01"/>
    <w:rsid w:val="004E342E"/>
    <w:rsid w:val="004E3564"/>
    <w:rsid w:val="004E449E"/>
    <w:rsid w:val="004E6AB4"/>
    <w:rsid w:val="004E7E03"/>
    <w:rsid w:val="0050055D"/>
    <w:rsid w:val="005071B5"/>
    <w:rsid w:val="00513DE9"/>
    <w:rsid w:val="00524ADC"/>
    <w:rsid w:val="00526954"/>
    <w:rsid w:val="005331B6"/>
    <w:rsid w:val="005341F3"/>
    <w:rsid w:val="00540789"/>
    <w:rsid w:val="005451BA"/>
    <w:rsid w:val="005474FC"/>
    <w:rsid w:val="005478CD"/>
    <w:rsid w:val="00552069"/>
    <w:rsid w:val="0055240D"/>
    <w:rsid w:val="005527FA"/>
    <w:rsid w:val="00554231"/>
    <w:rsid w:val="00557808"/>
    <w:rsid w:val="00557AB0"/>
    <w:rsid w:val="00560170"/>
    <w:rsid w:val="0056030F"/>
    <w:rsid w:val="005612D9"/>
    <w:rsid w:val="005676B2"/>
    <w:rsid w:val="00567EBF"/>
    <w:rsid w:val="00573B30"/>
    <w:rsid w:val="005769AA"/>
    <w:rsid w:val="0058008E"/>
    <w:rsid w:val="0058014D"/>
    <w:rsid w:val="00585524"/>
    <w:rsid w:val="00585FA3"/>
    <w:rsid w:val="00594760"/>
    <w:rsid w:val="00594A4D"/>
    <w:rsid w:val="00595D7E"/>
    <w:rsid w:val="00596389"/>
    <w:rsid w:val="005A11DA"/>
    <w:rsid w:val="005A1EA8"/>
    <w:rsid w:val="005A22F4"/>
    <w:rsid w:val="005A3B65"/>
    <w:rsid w:val="005B2DF6"/>
    <w:rsid w:val="005B5393"/>
    <w:rsid w:val="005C4A39"/>
    <w:rsid w:val="005C4DA6"/>
    <w:rsid w:val="005C7592"/>
    <w:rsid w:val="005D2D6D"/>
    <w:rsid w:val="005D605A"/>
    <w:rsid w:val="005E148F"/>
    <w:rsid w:val="005E477D"/>
    <w:rsid w:val="005E6754"/>
    <w:rsid w:val="005E6BA9"/>
    <w:rsid w:val="005F0CD1"/>
    <w:rsid w:val="005F2BC0"/>
    <w:rsid w:val="0060293F"/>
    <w:rsid w:val="00602AF2"/>
    <w:rsid w:val="0060492C"/>
    <w:rsid w:val="0061176A"/>
    <w:rsid w:val="00612AD9"/>
    <w:rsid w:val="00613E50"/>
    <w:rsid w:val="00620D4E"/>
    <w:rsid w:val="0062232A"/>
    <w:rsid w:val="006245C2"/>
    <w:rsid w:val="00626CC4"/>
    <w:rsid w:val="00626DF4"/>
    <w:rsid w:val="006349CB"/>
    <w:rsid w:val="0064008C"/>
    <w:rsid w:val="006422A8"/>
    <w:rsid w:val="0064261D"/>
    <w:rsid w:val="00643590"/>
    <w:rsid w:val="00646136"/>
    <w:rsid w:val="00647522"/>
    <w:rsid w:val="00652D1E"/>
    <w:rsid w:val="00653DC2"/>
    <w:rsid w:val="006637E5"/>
    <w:rsid w:val="00666C4D"/>
    <w:rsid w:val="00666DF3"/>
    <w:rsid w:val="006671FE"/>
    <w:rsid w:val="00667849"/>
    <w:rsid w:val="00670693"/>
    <w:rsid w:val="006713B9"/>
    <w:rsid w:val="00674743"/>
    <w:rsid w:val="00677F39"/>
    <w:rsid w:val="00680B41"/>
    <w:rsid w:val="00692AD5"/>
    <w:rsid w:val="00696CB8"/>
    <w:rsid w:val="006A23E4"/>
    <w:rsid w:val="006A262E"/>
    <w:rsid w:val="006A2761"/>
    <w:rsid w:val="006B3527"/>
    <w:rsid w:val="006B6D03"/>
    <w:rsid w:val="006C4452"/>
    <w:rsid w:val="006C4A54"/>
    <w:rsid w:val="006C4FB0"/>
    <w:rsid w:val="006C7B2B"/>
    <w:rsid w:val="006D426F"/>
    <w:rsid w:val="006D4C18"/>
    <w:rsid w:val="006E30D9"/>
    <w:rsid w:val="006E51CA"/>
    <w:rsid w:val="006F4350"/>
    <w:rsid w:val="007012CF"/>
    <w:rsid w:val="0070448D"/>
    <w:rsid w:val="00710EB1"/>
    <w:rsid w:val="00712D04"/>
    <w:rsid w:val="00721B4A"/>
    <w:rsid w:val="007226AF"/>
    <w:rsid w:val="00724DE7"/>
    <w:rsid w:val="0073000B"/>
    <w:rsid w:val="00732022"/>
    <w:rsid w:val="00732403"/>
    <w:rsid w:val="007333BC"/>
    <w:rsid w:val="00736B38"/>
    <w:rsid w:val="00752024"/>
    <w:rsid w:val="007525E1"/>
    <w:rsid w:val="00754170"/>
    <w:rsid w:val="00762420"/>
    <w:rsid w:val="00762832"/>
    <w:rsid w:val="0076683E"/>
    <w:rsid w:val="00773B11"/>
    <w:rsid w:val="007769C6"/>
    <w:rsid w:val="007775C9"/>
    <w:rsid w:val="007831F0"/>
    <w:rsid w:val="00785676"/>
    <w:rsid w:val="0079066A"/>
    <w:rsid w:val="00797236"/>
    <w:rsid w:val="007A4E9E"/>
    <w:rsid w:val="007A502B"/>
    <w:rsid w:val="007A6A99"/>
    <w:rsid w:val="007B2023"/>
    <w:rsid w:val="007B45DE"/>
    <w:rsid w:val="007B4A13"/>
    <w:rsid w:val="007B752E"/>
    <w:rsid w:val="007B7C32"/>
    <w:rsid w:val="007D1136"/>
    <w:rsid w:val="007D64ED"/>
    <w:rsid w:val="007E0B21"/>
    <w:rsid w:val="007E218F"/>
    <w:rsid w:val="007F4136"/>
    <w:rsid w:val="007F58F8"/>
    <w:rsid w:val="007F707C"/>
    <w:rsid w:val="00800339"/>
    <w:rsid w:val="00810688"/>
    <w:rsid w:val="00811AFB"/>
    <w:rsid w:val="00813F56"/>
    <w:rsid w:val="00821829"/>
    <w:rsid w:val="0082185C"/>
    <w:rsid w:val="008302F9"/>
    <w:rsid w:val="00837990"/>
    <w:rsid w:val="008421A3"/>
    <w:rsid w:val="00843479"/>
    <w:rsid w:val="00845905"/>
    <w:rsid w:val="00845D43"/>
    <w:rsid w:val="00851EDA"/>
    <w:rsid w:val="00854623"/>
    <w:rsid w:val="00854EBC"/>
    <w:rsid w:val="008573F1"/>
    <w:rsid w:val="00867AE2"/>
    <w:rsid w:val="00871EA1"/>
    <w:rsid w:val="008767C3"/>
    <w:rsid w:val="00876AA1"/>
    <w:rsid w:val="00876FF7"/>
    <w:rsid w:val="00877555"/>
    <w:rsid w:val="00882585"/>
    <w:rsid w:val="00882EDF"/>
    <w:rsid w:val="0088575B"/>
    <w:rsid w:val="0089121C"/>
    <w:rsid w:val="008924B3"/>
    <w:rsid w:val="008926F9"/>
    <w:rsid w:val="008954F2"/>
    <w:rsid w:val="00895CA0"/>
    <w:rsid w:val="00895EAF"/>
    <w:rsid w:val="00897362"/>
    <w:rsid w:val="008A29CB"/>
    <w:rsid w:val="008A757B"/>
    <w:rsid w:val="008A77E2"/>
    <w:rsid w:val="008B12F7"/>
    <w:rsid w:val="008B611B"/>
    <w:rsid w:val="008B73E2"/>
    <w:rsid w:val="008C2901"/>
    <w:rsid w:val="008C44CC"/>
    <w:rsid w:val="008C56F4"/>
    <w:rsid w:val="008D19DE"/>
    <w:rsid w:val="008D4743"/>
    <w:rsid w:val="008D4D05"/>
    <w:rsid w:val="008D53E2"/>
    <w:rsid w:val="008E3DA6"/>
    <w:rsid w:val="008E437F"/>
    <w:rsid w:val="008E711C"/>
    <w:rsid w:val="008F200D"/>
    <w:rsid w:val="008F3C92"/>
    <w:rsid w:val="008F3EA5"/>
    <w:rsid w:val="008F42F9"/>
    <w:rsid w:val="008F5BE2"/>
    <w:rsid w:val="0090480B"/>
    <w:rsid w:val="009100D1"/>
    <w:rsid w:val="009111FA"/>
    <w:rsid w:val="00914C1D"/>
    <w:rsid w:val="009229F9"/>
    <w:rsid w:val="009259DA"/>
    <w:rsid w:val="00926688"/>
    <w:rsid w:val="00927C60"/>
    <w:rsid w:val="00942AE8"/>
    <w:rsid w:val="00943D39"/>
    <w:rsid w:val="009446A0"/>
    <w:rsid w:val="00946F4F"/>
    <w:rsid w:val="009477FD"/>
    <w:rsid w:val="00947978"/>
    <w:rsid w:val="00955C76"/>
    <w:rsid w:val="009606F6"/>
    <w:rsid w:val="00963D60"/>
    <w:rsid w:val="00965B2C"/>
    <w:rsid w:val="00967A89"/>
    <w:rsid w:val="00976D9E"/>
    <w:rsid w:val="00982E77"/>
    <w:rsid w:val="0099541F"/>
    <w:rsid w:val="009A1FD6"/>
    <w:rsid w:val="009A7B0A"/>
    <w:rsid w:val="009B2FC4"/>
    <w:rsid w:val="009C0D22"/>
    <w:rsid w:val="009C17A5"/>
    <w:rsid w:val="009C49AE"/>
    <w:rsid w:val="009D1041"/>
    <w:rsid w:val="009D29E9"/>
    <w:rsid w:val="009E2416"/>
    <w:rsid w:val="009E5293"/>
    <w:rsid w:val="009E708E"/>
    <w:rsid w:val="009E76DD"/>
    <w:rsid w:val="009F0C85"/>
    <w:rsid w:val="009F2431"/>
    <w:rsid w:val="009F2D21"/>
    <w:rsid w:val="009F6135"/>
    <w:rsid w:val="009F6369"/>
    <w:rsid w:val="00A01B58"/>
    <w:rsid w:val="00A030F6"/>
    <w:rsid w:val="00A11EBE"/>
    <w:rsid w:val="00A177D6"/>
    <w:rsid w:val="00A179FF"/>
    <w:rsid w:val="00A25108"/>
    <w:rsid w:val="00A27A0B"/>
    <w:rsid w:val="00A30B08"/>
    <w:rsid w:val="00A35ACF"/>
    <w:rsid w:val="00A3627B"/>
    <w:rsid w:val="00A36B63"/>
    <w:rsid w:val="00A424D1"/>
    <w:rsid w:val="00A50231"/>
    <w:rsid w:val="00A51C2C"/>
    <w:rsid w:val="00A51F21"/>
    <w:rsid w:val="00A52652"/>
    <w:rsid w:val="00A52A6D"/>
    <w:rsid w:val="00A54A5D"/>
    <w:rsid w:val="00A63A0D"/>
    <w:rsid w:val="00A65BA7"/>
    <w:rsid w:val="00A66177"/>
    <w:rsid w:val="00A83284"/>
    <w:rsid w:val="00A861B1"/>
    <w:rsid w:val="00A9018A"/>
    <w:rsid w:val="00A90664"/>
    <w:rsid w:val="00A93244"/>
    <w:rsid w:val="00A97FE2"/>
    <w:rsid w:val="00AA4DD0"/>
    <w:rsid w:val="00AA5EEF"/>
    <w:rsid w:val="00AB1BB1"/>
    <w:rsid w:val="00AB6967"/>
    <w:rsid w:val="00AC14AB"/>
    <w:rsid w:val="00AC2281"/>
    <w:rsid w:val="00AC45FB"/>
    <w:rsid w:val="00AC48C6"/>
    <w:rsid w:val="00AD1821"/>
    <w:rsid w:val="00AD21B3"/>
    <w:rsid w:val="00AD6E52"/>
    <w:rsid w:val="00AE1B0B"/>
    <w:rsid w:val="00AE2DB7"/>
    <w:rsid w:val="00AE6AD5"/>
    <w:rsid w:val="00AF1730"/>
    <w:rsid w:val="00B00A74"/>
    <w:rsid w:val="00B1058A"/>
    <w:rsid w:val="00B11ED9"/>
    <w:rsid w:val="00B20BA3"/>
    <w:rsid w:val="00B31AA2"/>
    <w:rsid w:val="00B32C21"/>
    <w:rsid w:val="00B3351F"/>
    <w:rsid w:val="00B3647B"/>
    <w:rsid w:val="00B36E17"/>
    <w:rsid w:val="00B370B8"/>
    <w:rsid w:val="00B40298"/>
    <w:rsid w:val="00B425B2"/>
    <w:rsid w:val="00B479DB"/>
    <w:rsid w:val="00B50673"/>
    <w:rsid w:val="00B53E3F"/>
    <w:rsid w:val="00B53E5B"/>
    <w:rsid w:val="00B54741"/>
    <w:rsid w:val="00B5571A"/>
    <w:rsid w:val="00B71ABE"/>
    <w:rsid w:val="00B738A7"/>
    <w:rsid w:val="00B76E40"/>
    <w:rsid w:val="00B81FB7"/>
    <w:rsid w:val="00B83C8E"/>
    <w:rsid w:val="00B92F2D"/>
    <w:rsid w:val="00B94780"/>
    <w:rsid w:val="00B94F09"/>
    <w:rsid w:val="00B965CA"/>
    <w:rsid w:val="00BA396B"/>
    <w:rsid w:val="00BB28D4"/>
    <w:rsid w:val="00BB3470"/>
    <w:rsid w:val="00BB4DEE"/>
    <w:rsid w:val="00BC7C59"/>
    <w:rsid w:val="00BD4856"/>
    <w:rsid w:val="00BE12AF"/>
    <w:rsid w:val="00BE1EE9"/>
    <w:rsid w:val="00BE6CB8"/>
    <w:rsid w:val="00BF1C00"/>
    <w:rsid w:val="00BF6A44"/>
    <w:rsid w:val="00C029B4"/>
    <w:rsid w:val="00C02EB7"/>
    <w:rsid w:val="00C10AF0"/>
    <w:rsid w:val="00C13679"/>
    <w:rsid w:val="00C17900"/>
    <w:rsid w:val="00C2004E"/>
    <w:rsid w:val="00C228F5"/>
    <w:rsid w:val="00C27AF5"/>
    <w:rsid w:val="00C31C12"/>
    <w:rsid w:val="00C32F99"/>
    <w:rsid w:val="00C34C64"/>
    <w:rsid w:val="00C34EA8"/>
    <w:rsid w:val="00C35E6A"/>
    <w:rsid w:val="00C375C2"/>
    <w:rsid w:val="00C460EF"/>
    <w:rsid w:val="00C5258B"/>
    <w:rsid w:val="00C559F9"/>
    <w:rsid w:val="00C56FEE"/>
    <w:rsid w:val="00C61580"/>
    <w:rsid w:val="00C641D9"/>
    <w:rsid w:val="00C65B46"/>
    <w:rsid w:val="00C76D23"/>
    <w:rsid w:val="00C77B3B"/>
    <w:rsid w:val="00C81480"/>
    <w:rsid w:val="00C8150B"/>
    <w:rsid w:val="00C8632C"/>
    <w:rsid w:val="00C91256"/>
    <w:rsid w:val="00C917E9"/>
    <w:rsid w:val="00C91B1D"/>
    <w:rsid w:val="00C91E3D"/>
    <w:rsid w:val="00C92117"/>
    <w:rsid w:val="00C92721"/>
    <w:rsid w:val="00C958E8"/>
    <w:rsid w:val="00C969C0"/>
    <w:rsid w:val="00CA573C"/>
    <w:rsid w:val="00CB22ED"/>
    <w:rsid w:val="00CC0C84"/>
    <w:rsid w:val="00CC157A"/>
    <w:rsid w:val="00CC1BC5"/>
    <w:rsid w:val="00CD4053"/>
    <w:rsid w:val="00CD5B5B"/>
    <w:rsid w:val="00CE0738"/>
    <w:rsid w:val="00CE2BD6"/>
    <w:rsid w:val="00CE3B9E"/>
    <w:rsid w:val="00CE4520"/>
    <w:rsid w:val="00CE5451"/>
    <w:rsid w:val="00CF0740"/>
    <w:rsid w:val="00CF343D"/>
    <w:rsid w:val="00CF7E71"/>
    <w:rsid w:val="00D013D3"/>
    <w:rsid w:val="00D02FF1"/>
    <w:rsid w:val="00D06E3D"/>
    <w:rsid w:val="00D075D9"/>
    <w:rsid w:val="00D17236"/>
    <w:rsid w:val="00D21039"/>
    <w:rsid w:val="00D22100"/>
    <w:rsid w:val="00D248F1"/>
    <w:rsid w:val="00D25E3C"/>
    <w:rsid w:val="00D30CE2"/>
    <w:rsid w:val="00D3161D"/>
    <w:rsid w:val="00D3431F"/>
    <w:rsid w:val="00D35060"/>
    <w:rsid w:val="00D36740"/>
    <w:rsid w:val="00D46486"/>
    <w:rsid w:val="00D51DD1"/>
    <w:rsid w:val="00D52757"/>
    <w:rsid w:val="00D555F4"/>
    <w:rsid w:val="00D55CEE"/>
    <w:rsid w:val="00D57C67"/>
    <w:rsid w:val="00D60CC1"/>
    <w:rsid w:val="00D71F1F"/>
    <w:rsid w:val="00D82EE2"/>
    <w:rsid w:val="00D838D0"/>
    <w:rsid w:val="00D865BF"/>
    <w:rsid w:val="00D901A6"/>
    <w:rsid w:val="00D907DE"/>
    <w:rsid w:val="00D95729"/>
    <w:rsid w:val="00DA228C"/>
    <w:rsid w:val="00DA2F54"/>
    <w:rsid w:val="00DA392B"/>
    <w:rsid w:val="00DA77D7"/>
    <w:rsid w:val="00DB01CE"/>
    <w:rsid w:val="00DB05F6"/>
    <w:rsid w:val="00DB43CE"/>
    <w:rsid w:val="00DB4431"/>
    <w:rsid w:val="00DC160B"/>
    <w:rsid w:val="00DC6242"/>
    <w:rsid w:val="00DD06D5"/>
    <w:rsid w:val="00DD45EA"/>
    <w:rsid w:val="00DD496C"/>
    <w:rsid w:val="00DE175A"/>
    <w:rsid w:val="00DF17A3"/>
    <w:rsid w:val="00DF3896"/>
    <w:rsid w:val="00DF5281"/>
    <w:rsid w:val="00E028F0"/>
    <w:rsid w:val="00E10311"/>
    <w:rsid w:val="00E10526"/>
    <w:rsid w:val="00E144B1"/>
    <w:rsid w:val="00E145E0"/>
    <w:rsid w:val="00E23491"/>
    <w:rsid w:val="00E252D1"/>
    <w:rsid w:val="00E255CC"/>
    <w:rsid w:val="00E26745"/>
    <w:rsid w:val="00E26FB8"/>
    <w:rsid w:val="00E33471"/>
    <w:rsid w:val="00E34E13"/>
    <w:rsid w:val="00E36BB7"/>
    <w:rsid w:val="00E37A45"/>
    <w:rsid w:val="00E37CF3"/>
    <w:rsid w:val="00E40C5A"/>
    <w:rsid w:val="00E648DF"/>
    <w:rsid w:val="00E6495F"/>
    <w:rsid w:val="00E64BD3"/>
    <w:rsid w:val="00E64E4D"/>
    <w:rsid w:val="00E73A71"/>
    <w:rsid w:val="00E81A31"/>
    <w:rsid w:val="00E821BB"/>
    <w:rsid w:val="00E822C9"/>
    <w:rsid w:val="00E87660"/>
    <w:rsid w:val="00E964A7"/>
    <w:rsid w:val="00EA397A"/>
    <w:rsid w:val="00EB2385"/>
    <w:rsid w:val="00EB2819"/>
    <w:rsid w:val="00EB359E"/>
    <w:rsid w:val="00EB3A22"/>
    <w:rsid w:val="00EB6995"/>
    <w:rsid w:val="00EB6F71"/>
    <w:rsid w:val="00EC0D73"/>
    <w:rsid w:val="00EC464F"/>
    <w:rsid w:val="00ED2915"/>
    <w:rsid w:val="00ED729A"/>
    <w:rsid w:val="00EE2429"/>
    <w:rsid w:val="00EE442D"/>
    <w:rsid w:val="00EE4B9E"/>
    <w:rsid w:val="00EE575A"/>
    <w:rsid w:val="00EE6918"/>
    <w:rsid w:val="00F005DA"/>
    <w:rsid w:val="00F03789"/>
    <w:rsid w:val="00F04EA4"/>
    <w:rsid w:val="00F053D5"/>
    <w:rsid w:val="00F06462"/>
    <w:rsid w:val="00F0678A"/>
    <w:rsid w:val="00F06DEB"/>
    <w:rsid w:val="00F10239"/>
    <w:rsid w:val="00F10743"/>
    <w:rsid w:val="00F12DD4"/>
    <w:rsid w:val="00F20DB0"/>
    <w:rsid w:val="00F23FE5"/>
    <w:rsid w:val="00F248DE"/>
    <w:rsid w:val="00F31D92"/>
    <w:rsid w:val="00F34B55"/>
    <w:rsid w:val="00F35B7B"/>
    <w:rsid w:val="00F4288C"/>
    <w:rsid w:val="00F50362"/>
    <w:rsid w:val="00F5056A"/>
    <w:rsid w:val="00F51995"/>
    <w:rsid w:val="00F52FB3"/>
    <w:rsid w:val="00F54276"/>
    <w:rsid w:val="00F66365"/>
    <w:rsid w:val="00F7518D"/>
    <w:rsid w:val="00F751E8"/>
    <w:rsid w:val="00F84446"/>
    <w:rsid w:val="00F8464E"/>
    <w:rsid w:val="00F87655"/>
    <w:rsid w:val="00F91159"/>
    <w:rsid w:val="00F9178C"/>
    <w:rsid w:val="00F92E83"/>
    <w:rsid w:val="00F948CC"/>
    <w:rsid w:val="00F97CED"/>
    <w:rsid w:val="00FA2980"/>
    <w:rsid w:val="00FA4424"/>
    <w:rsid w:val="00FA4AFE"/>
    <w:rsid w:val="00FA5AF5"/>
    <w:rsid w:val="00FB0FB2"/>
    <w:rsid w:val="00FB13A4"/>
    <w:rsid w:val="00FB4B96"/>
    <w:rsid w:val="00FC5072"/>
    <w:rsid w:val="00FD662C"/>
    <w:rsid w:val="00FD6D69"/>
    <w:rsid w:val="00FD7153"/>
    <w:rsid w:val="00FE1624"/>
    <w:rsid w:val="00FE64FC"/>
    <w:rsid w:val="00FE7132"/>
    <w:rsid w:val="00FE7AF5"/>
    <w:rsid w:val="00FF22F1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FA4C49E"/>
  <w15:docId w15:val="{2246B0DC-F7E5-D24D-8F2E-BA6CCD806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E3F"/>
    <w:rPr>
      <w:rFonts w:eastAsia="Times New Roman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27A0B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23FE5"/>
    <w:pPr>
      <w:keepNext/>
      <w:keepLines/>
      <w:spacing w:before="40"/>
      <w:outlineLvl w:val="1"/>
    </w:pPr>
    <w:rPr>
      <w:rFonts w:ascii="Calibri Light" w:eastAsia="Yu Gothic Light" w:hAnsi="Calibri Light"/>
      <w:color w:val="2F5496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27A0B"/>
    <w:pPr>
      <w:keepNext/>
      <w:keepLines/>
      <w:spacing w:before="40"/>
      <w:outlineLvl w:val="2"/>
    </w:pPr>
    <w:rPr>
      <w:rFonts w:ascii="Calibri Light" w:eastAsia="Yu Gothic Light" w:hAnsi="Calibri Light"/>
      <w:color w:val="1F3763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27A0B"/>
    <w:pPr>
      <w:keepNext/>
      <w:keepLines/>
      <w:spacing w:before="40"/>
      <w:outlineLvl w:val="3"/>
    </w:pPr>
    <w:rPr>
      <w:rFonts w:ascii="Calibri Light" w:eastAsia="Yu Gothic Light" w:hAnsi="Calibri Light"/>
      <w:i/>
      <w:iCs/>
      <w:color w:val="2F549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edebulles">
    <w:name w:val="Balloon Text"/>
    <w:basedOn w:val="Normal"/>
    <w:link w:val="TextedebullesCar"/>
    <w:uiPriority w:val="99"/>
    <w:semiHidden/>
    <w:rsid w:val="009A3899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Marquedecommentaire">
    <w:name w:val="annotation reference"/>
    <w:uiPriority w:val="99"/>
    <w:rsid w:val="009A389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B53E3F"/>
    <w:rPr>
      <w:lang w:val="en-US"/>
    </w:rPr>
  </w:style>
  <w:style w:type="character" w:customStyle="1" w:styleId="CommentaireCar">
    <w:name w:val="Commentaire Car"/>
    <w:link w:val="Commentaire"/>
    <w:uiPriority w:val="99"/>
    <w:rsid w:val="00B53E3F"/>
    <w:rPr>
      <w:rFonts w:eastAsia="Times New Roman"/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389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ccentuation">
    <w:name w:val="Emphasis"/>
    <w:uiPriority w:val="20"/>
    <w:qFormat/>
    <w:rsid w:val="009A3899"/>
    <w:rPr>
      <w:i/>
      <w:iCs/>
    </w:rPr>
  </w:style>
  <w:style w:type="character" w:styleId="Appeldenotedefin">
    <w:name w:val="endnote reference"/>
    <w:semiHidden/>
    <w:rsid w:val="009A3899"/>
    <w:rPr>
      <w:vertAlign w:val="superscript"/>
    </w:rPr>
  </w:style>
  <w:style w:type="paragraph" w:styleId="Notedefin">
    <w:name w:val="endnote text"/>
    <w:basedOn w:val="Normal"/>
    <w:link w:val="NotedefinCar"/>
    <w:semiHidden/>
    <w:rsid w:val="009A3899"/>
    <w:rPr>
      <w:rFonts w:ascii="Cambria" w:eastAsia="Cambria" w:hAnsi="Cambria"/>
    </w:rPr>
  </w:style>
  <w:style w:type="character" w:customStyle="1" w:styleId="NotedefinCar">
    <w:name w:val="Note de fin Car"/>
    <w:link w:val="Notedefin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Lienhypertextesuivivisit">
    <w:name w:val="FollowedHyperlink"/>
    <w:uiPriority w:val="99"/>
    <w:rsid w:val="009A3899"/>
    <w:rPr>
      <w:color w:val="800080"/>
      <w:u w:val="single"/>
    </w:rPr>
  </w:style>
  <w:style w:type="paragraph" w:styleId="Pieddepage">
    <w:name w:val="footer"/>
    <w:basedOn w:val="Normal"/>
    <w:link w:val="PieddepageCar"/>
    <w:uiPriority w:val="99"/>
    <w:rsid w:val="009A3899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ppelnotedebasdep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uiPriority w:val="99"/>
    <w:rsid w:val="009A3899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cronymeHTML">
    <w:name w:val="HTML Acronym"/>
    <w:basedOn w:val="Policepardfaut"/>
    <w:rsid w:val="009A3899"/>
  </w:style>
  <w:style w:type="character" w:styleId="CitationHTML">
    <w:name w:val="HTML Cite"/>
    <w:rsid w:val="009A3899"/>
    <w:rPr>
      <w:i/>
      <w:iCs/>
    </w:rPr>
  </w:style>
  <w:style w:type="character" w:styleId="Code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A3899"/>
    <w:rPr>
      <w:i/>
      <w:iCs/>
    </w:rPr>
  </w:style>
  <w:style w:type="character" w:styleId="Clavier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rsid w:val="009A3899"/>
    <w:rPr>
      <w:rFonts w:ascii="Consolas" w:hAnsi="Consolas"/>
    </w:rPr>
  </w:style>
  <w:style w:type="character" w:customStyle="1" w:styleId="PrformatHTMLCar">
    <w:name w:val="Préformaté HTML Car"/>
    <w:link w:val="PrformatHTML"/>
    <w:rsid w:val="009A3899"/>
    <w:rPr>
      <w:rFonts w:ascii="Consolas" w:eastAsia="Times New Roman" w:hAnsi="Consolas"/>
      <w:sz w:val="20"/>
      <w:szCs w:val="20"/>
    </w:rPr>
  </w:style>
  <w:style w:type="character" w:styleId="ExempleHTML">
    <w:name w:val="HTML Sample"/>
    <w:rsid w:val="009A3899"/>
    <w:rPr>
      <w:rFonts w:ascii="Courier New" w:hAnsi="Courier New" w:cs="Courier New"/>
    </w:rPr>
  </w:style>
  <w:style w:type="character" w:styleId="Machinecrire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Lienhypertexte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uiPriority w:val="99"/>
    <w:qFormat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Policepardfaut"/>
    <w:rsid w:val="00943D39"/>
  </w:style>
  <w:style w:type="character" w:customStyle="1" w:styleId="custom-cit-title">
    <w:name w:val="custom-cit-title"/>
    <w:basedOn w:val="Policepardfaut"/>
    <w:rsid w:val="00943D39"/>
  </w:style>
  <w:style w:type="character" w:customStyle="1" w:styleId="custom-cit-jour-title">
    <w:name w:val="custom-cit-jour-title"/>
    <w:basedOn w:val="Policepardfaut"/>
    <w:rsid w:val="00943D39"/>
  </w:style>
  <w:style w:type="character" w:customStyle="1" w:styleId="custom-cit-volume">
    <w:name w:val="custom-cit-volume"/>
    <w:basedOn w:val="Policepardfaut"/>
    <w:rsid w:val="00943D39"/>
  </w:style>
  <w:style w:type="character" w:customStyle="1" w:styleId="custom-cit-volume-sep">
    <w:name w:val="custom-cit-volume-sep"/>
    <w:basedOn w:val="Policepardfaut"/>
    <w:rsid w:val="00943D39"/>
  </w:style>
  <w:style w:type="character" w:customStyle="1" w:styleId="custom-cit-fpage">
    <w:name w:val="custom-cit-fpage"/>
    <w:basedOn w:val="Policepardfaut"/>
    <w:rsid w:val="00943D39"/>
  </w:style>
  <w:style w:type="character" w:customStyle="1" w:styleId="custom-cit-date">
    <w:name w:val="custom-cit-date"/>
    <w:basedOn w:val="Policepardfaut"/>
    <w:rsid w:val="00943D39"/>
  </w:style>
  <w:style w:type="character" w:customStyle="1" w:styleId="st">
    <w:name w:val="st"/>
    <w:rsid w:val="00513DE9"/>
  </w:style>
  <w:style w:type="character" w:customStyle="1" w:styleId="Titre2Car">
    <w:name w:val="Titre 2 Car"/>
    <w:basedOn w:val="Policepardfaut"/>
    <w:link w:val="Titre2"/>
    <w:uiPriority w:val="9"/>
    <w:rsid w:val="00F23FE5"/>
    <w:rPr>
      <w:rFonts w:ascii="Calibri Light" w:eastAsia="Yu Gothic Light" w:hAnsi="Calibri Light"/>
      <w:color w:val="2F5496"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A27A0B"/>
    <w:rPr>
      <w:rFonts w:ascii="Calibri Light" w:eastAsia="Yu Gothic Light" w:hAnsi="Calibri Light"/>
      <w:color w:val="2F5496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A27A0B"/>
    <w:rPr>
      <w:rFonts w:ascii="Calibri Light" w:eastAsia="Yu Gothic Light" w:hAnsi="Calibri Light"/>
      <w:color w:val="1F3763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A27A0B"/>
    <w:rPr>
      <w:rFonts w:ascii="Calibri Light" w:eastAsia="Yu Gothic Light" w:hAnsi="Calibri Light"/>
      <w:i/>
      <w:iCs/>
      <w:color w:val="2F5496"/>
      <w:sz w:val="24"/>
      <w:szCs w:val="24"/>
    </w:rPr>
  </w:style>
  <w:style w:type="paragraph" w:customStyle="1" w:styleId="Sous-chapitresNiv3">
    <w:name w:val="Sous-chapitres (Niv. 3)"/>
    <w:basedOn w:val="Titre3"/>
    <w:next w:val="Normal"/>
    <w:autoRedefine/>
    <w:qFormat/>
    <w:rsid w:val="00A27A0B"/>
    <w:pPr>
      <w:numPr>
        <w:numId w:val="12"/>
      </w:numPr>
      <w:tabs>
        <w:tab w:val="num" w:pos="1080"/>
      </w:tabs>
      <w:ind w:left="1080"/>
    </w:pPr>
    <w:rPr>
      <w:rFonts w:ascii="Times" w:hAnsi="Times" w:cs="Times New Roman (Titres CS)"/>
      <w:lang w:eastAsia="ja-JP"/>
    </w:rPr>
  </w:style>
  <w:style w:type="paragraph" w:customStyle="1" w:styleId="Sous-chapitresNiv4">
    <w:name w:val="Sous-chapitres (Niv. 4)"/>
    <w:basedOn w:val="Paragraphedeliste"/>
    <w:autoRedefine/>
    <w:qFormat/>
    <w:rsid w:val="00A27A0B"/>
    <w:pPr>
      <w:numPr>
        <w:ilvl w:val="1"/>
        <w:numId w:val="12"/>
      </w:numPr>
      <w:tabs>
        <w:tab w:val="num" w:pos="1080"/>
      </w:tabs>
      <w:ind w:left="1080" w:hanging="360"/>
    </w:pPr>
    <w:rPr>
      <w:rFonts w:ascii="Times" w:hAnsi="Times"/>
      <w:color w:val="1F3864"/>
      <w:lang w:eastAsia="ja-JP"/>
    </w:rPr>
  </w:style>
  <w:style w:type="paragraph" w:styleId="Paragraphedeliste">
    <w:name w:val="List Paragraph"/>
    <w:basedOn w:val="Normal"/>
    <w:uiPriority w:val="34"/>
    <w:qFormat/>
    <w:rsid w:val="00A27A0B"/>
    <w:pPr>
      <w:ind w:left="720"/>
      <w:contextualSpacing/>
    </w:pPr>
  </w:style>
  <w:style w:type="numbering" w:customStyle="1" w:styleId="CHAPITRE">
    <w:name w:val="CHAPITRE"/>
    <w:uiPriority w:val="99"/>
    <w:rsid w:val="00A27A0B"/>
    <w:pPr>
      <w:numPr>
        <w:numId w:val="13"/>
      </w:numPr>
    </w:pPr>
  </w:style>
  <w:style w:type="paragraph" w:customStyle="1" w:styleId="IndexPhD">
    <w:name w:val="Index PhD"/>
    <w:basedOn w:val="Normal"/>
    <w:next w:val="Normal"/>
    <w:link w:val="IndexPhDCar"/>
    <w:autoRedefine/>
    <w:qFormat/>
    <w:rsid w:val="00A27A0B"/>
    <w:pPr>
      <w:jc w:val="right"/>
    </w:pPr>
    <w:rPr>
      <w:rFonts w:ascii="Times" w:hAnsi="Times"/>
      <w:color w:val="002C85"/>
      <w:sz w:val="32"/>
    </w:rPr>
  </w:style>
  <w:style w:type="character" w:customStyle="1" w:styleId="IndexPhDCar">
    <w:name w:val="Index PhD Car"/>
    <w:link w:val="IndexPhD"/>
    <w:rsid w:val="00A27A0B"/>
    <w:rPr>
      <w:rFonts w:ascii="Times" w:eastAsia="Times New Roman" w:hAnsi="Times"/>
      <w:color w:val="002C85"/>
      <w:sz w:val="32"/>
      <w:szCs w:val="24"/>
    </w:rPr>
  </w:style>
  <w:style w:type="paragraph" w:customStyle="1" w:styleId="Gros-titresPhD">
    <w:name w:val="Gros-titres PhD"/>
    <w:basedOn w:val="Normal"/>
    <w:next w:val="Normal"/>
    <w:link w:val="Gros-titresPhDCar"/>
    <w:autoRedefine/>
    <w:qFormat/>
    <w:rsid w:val="00A27A0B"/>
    <w:rPr>
      <w:rFonts w:ascii="Times" w:hAnsi="Times"/>
      <w:color w:val="0070C0"/>
      <w:sz w:val="28"/>
    </w:rPr>
  </w:style>
  <w:style w:type="character" w:customStyle="1" w:styleId="Gros-titresPhDCar">
    <w:name w:val="Gros-titres PhD Car"/>
    <w:link w:val="Gros-titresPhD"/>
    <w:rsid w:val="00A27A0B"/>
    <w:rPr>
      <w:rFonts w:ascii="Times" w:eastAsia="Times New Roman" w:hAnsi="Times"/>
      <w:color w:val="0070C0"/>
      <w:sz w:val="28"/>
      <w:szCs w:val="24"/>
    </w:rPr>
  </w:style>
  <w:style w:type="paragraph" w:customStyle="1" w:styleId="3ChapitrePhD">
    <w:name w:val="3. Chapitre PhD"/>
    <w:basedOn w:val="Normal"/>
    <w:next w:val="Normal"/>
    <w:link w:val="3ChapitrePhDCar"/>
    <w:autoRedefine/>
    <w:qFormat/>
    <w:rsid w:val="00A27A0B"/>
    <w:rPr>
      <w:rFonts w:ascii="Times" w:hAnsi="Times"/>
      <w:color w:val="5B9BD5"/>
      <w:sz w:val="28"/>
    </w:rPr>
  </w:style>
  <w:style w:type="character" w:customStyle="1" w:styleId="3ChapitrePhDCar">
    <w:name w:val="3. Chapitre PhD Car"/>
    <w:link w:val="3ChapitrePhD"/>
    <w:rsid w:val="00A27A0B"/>
    <w:rPr>
      <w:rFonts w:ascii="Times" w:eastAsia="Times New Roman" w:hAnsi="Times"/>
      <w:color w:val="5B9BD5"/>
      <w:sz w:val="28"/>
      <w:szCs w:val="24"/>
    </w:rPr>
  </w:style>
  <w:style w:type="paragraph" w:customStyle="1" w:styleId="Titre1PhD">
    <w:name w:val="Titre 1 PhD"/>
    <w:basedOn w:val="Paragraphedeliste"/>
    <w:link w:val="Titre1PhDCar"/>
    <w:autoRedefine/>
    <w:qFormat/>
    <w:rsid w:val="00A27A0B"/>
    <w:pPr>
      <w:numPr>
        <w:numId w:val="20"/>
      </w:numPr>
    </w:pPr>
    <w:rPr>
      <w:rFonts w:ascii="Times" w:hAnsi="Times"/>
      <w:lang w:eastAsia="ja-JP"/>
    </w:rPr>
  </w:style>
  <w:style w:type="character" w:customStyle="1" w:styleId="Titre1PhDCar">
    <w:name w:val="Titre 1 PhD Car"/>
    <w:link w:val="Titre1PhD"/>
    <w:rsid w:val="00A27A0B"/>
    <w:rPr>
      <w:rFonts w:ascii="Times" w:eastAsia="Times New Roman" w:hAnsi="Times"/>
      <w:sz w:val="24"/>
      <w:szCs w:val="24"/>
      <w:lang w:eastAsia="ja-JP"/>
    </w:rPr>
  </w:style>
  <w:style w:type="paragraph" w:customStyle="1" w:styleId="Style1">
    <w:name w:val="Style1"/>
    <w:basedOn w:val="Paragraphedeliste"/>
    <w:next w:val="Normal"/>
    <w:link w:val="Style1Car"/>
    <w:autoRedefine/>
    <w:qFormat/>
    <w:rsid w:val="00A27A0B"/>
    <w:pPr>
      <w:numPr>
        <w:ilvl w:val="1"/>
        <w:numId w:val="18"/>
      </w:numPr>
      <w:ind w:left="1152" w:hanging="432"/>
    </w:pPr>
    <w:rPr>
      <w:rFonts w:ascii="Times" w:hAnsi="Times"/>
      <w:lang w:eastAsia="ja-JP"/>
    </w:rPr>
  </w:style>
  <w:style w:type="character" w:customStyle="1" w:styleId="Style1Car">
    <w:name w:val="Style1 Car"/>
    <w:link w:val="Style1"/>
    <w:rsid w:val="00A27A0B"/>
    <w:rPr>
      <w:rFonts w:ascii="Times" w:eastAsia="Times New Roman" w:hAnsi="Times"/>
      <w:sz w:val="24"/>
      <w:szCs w:val="24"/>
      <w:lang w:eastAsia="ja-JP"/>
    </w:rPr>
  </w:style>
  <w:style w:type="paragraph" w:customStyle="1" w:styleId="Titre3PhD">
    <w:name w:val="Titre 3 PhD"/>
    <w:basedOn w:val="Normal"/>
    <w:next w:val="Normal"/>
    <w:link w:val="Titre3PhDCar"/>
    <w:autoRedefine/>
    <w:qFormat/>
    <w:rsid w:val="00A27A0B"/>
    <w:pPr>
      <w:numPr>
        <w:ilvl w:val="2"/>
        <w:numId w:val="20"/>
      </w:numPr>
    </w:pPr>
    <w:rPr>
      <w:rFonts w:ascii="Times" w:hAnsi="Times"/>
      <w:lang w:eastAsia="ja-JP"/>
    </w:rPr>
  </w:style>
  <w:style w:type="character" w:customStyle="1" w:styleId="Titre3PhDCar">
    <w:name w:val="Titre 3 PhD Car"/>
    <w:link w:val="Titre3PhD"/>
    <w:rsid w:val="00A27A0B"/>
    <w:rPr>
      <w:rFonts w:ascii="Times" w:eastAsia="Times New Roman" w:hAnsi="Times"/>
      <w:sz w:val="24"/>
      <w:szCs w:val="24"/>
      <w:lang w:eastAsia="ja-JP"/>
    </w:rPr>
  </w:style>
  <w:style w:type="paragraph" w:customStyle="1" w:styleId="Titre4PhD">
    <w:name w:val="Titre 4 PhD"/>
    <w:basedOn w:val="Paragraphedeliste"/>
    <w:next w:val="Normal"/>
    <w:link w:val="Titre4PhDCar"/>
    <w:autoRedefine/>
    <w:qFormat/>
    <w:rsid w:val="00A27A0B"/>
    <w:pPr>
      <w:numPr>
        <w:ilvl w:val="3"/>
        <w:numId w:val="20"/>
      </w:numPr>
    </w:pPr>
    <w:rPr>
      <w:rFonts w:ascii="Times" w:hAnsi="Times"/>
      <w:lang w:eastAsia="ja-JP"/>
    </w:rPr>
  </w:style>
  <w:style w:type="character" w:customStyle="1" w:styleId="Titre4PhDCar">
    <w:name w:val="Titre 4 PhD Car"/>
    <w:link w:val="Titre4PhD"/>
    <w:rsid w:val="00A27A0B"/>
    <w:rPr>
      <w:rFonts w:ascii="Times" w:eastAsia="Times New Roman" w:hAnsi="Times"/>
      <w:sz w:val="24"/>
      <w:szCs w:val="24"/>
      <w:lang w:eastAsia="ja-JP"/>
    </w:rPr>
  </w:style>
  <w:style w:type="paragraph" w:customStyle="1" w:styleId="Titre5PhD">
    <w:name w:val="Titre 5 PhD"/>
    <w:basedOn w:val="Paragraphedeliste"/>
    <w:next w:val="Normal"/>
    <w:link w:val="Titre5PhDCar"/>
    <w:autoRedefine/>
    <w:qFormat/>
    <w:rsid w:val="00A27A0B"/>
    <w:pPr>
      <w:numPr>
        <w:ilvl w:val="4"/>
        <w:numId w:val="20"/>
      </w:numPr>
      <w:ind w:firstLine="178"/>
    </w:pPr>
    <w:rPr>
      <w:rFonts w:ascii="Times" w:hAnsi="Times"/>
      <w:lang w:eastAsia="ja-JP"/>
    </w:rPr>
  </w:style>
  <w:style w:type="character" w:customStyle="1" w:styleId="Titre5PhDCar">
    <w:name w:val="Titre 5 PhD Car"/>
    <w:link w:val="Titre5PhD"/>
    <w:rsid w:val="00A27A0B"/>
    <w:rPr>
      <w:rFonts w:ascii="Times" w:eastAsia="Times New Roman" w:hAnsi="Times"/>
      <w:sz w:val="24"/>
      <w:szCs w:val="24"/>
      <w:lang w:eastAsia="ja-JP"/>
    </w:rPr>
  </w:style>
  <w:style w:type="numbering" w:customStyle="1" w:styleId="PhD0">
    <w:name w:val="PhD"/>
    <w:uiPriority w:val="99"/>
    <w:rsid w:val="00A27A0B"/>
    <w:pPr>
      <w:numPr>
        <w:numId w:val="15"/>
      </w:numPr>
    </w:pPr>
  </w:style>
  <w:style w:type="numbering" w:customStyle="1" w:styleId="PhD">
    <w:name w:val="PhD*"/>
    <w:uiPriority w:val="99"/>
    <w:rsid w:val="00A27A0B"/>
    <w:pPr>
      <w:numPr>
        <w:numId w:val="16"/>
      </w:numPr>
    </w:pPr>
  </w:style>
  <w:style w:type="paragraph" w:customStyle="1" w:styleId="ChapitrePhD">
    <w:name w:val="Chapitre PhD"/>
    <w:basedOn w:val="Normal"/>
    <w:next w:val="Normal"/>
    <w:link w:val="ChapitrePhDCar"/>
    <w:autoRedefine/>
    <w:qFormat/>
    <w:rsid w:val="00A27A0B"/>
    <w:pPr>
      <w:numPr>
        <w:numId w:val="22"/>
      </w:numPr>
      <w:tabs>
        <w:tab w:val="left" w:pos="142"/>
        <w:tab w:val="left" w:pos="2127"/>
      </w:tabs>
      <w:ind w:left="357" w:firstLine="3"/>
      <w:outlineLvl w:val="0"/>
    </w:pPr>
    <w:rPr>
      <w:rFonts w:ascii="Times" w:hAnsi="Times"/>
      <w:color w:val="5B9BD5"/>
      <w:sz w:val="28"/>
      <w:lang w:eastAsia="ja-JP"/>
    </w:rPr>
  </w:style>
  <w:style w:type="character" w:customStyle="1" w:styleId="ChapitrePhDCar">
    <w:name w:val="Chapitre PhD Car"/>
    <w:link w:val="ChapitrePhD"/>
    <w:rsid w:val="00A27A0B"/>
    <w:rPr>
      <w:rFonts w:ascii="Times" w:eastAsia="Times New Roman" w:hAnsi="Times"/>
      <w:color w:val="5B9BD5"/>
      <w:sz w:val="28"/>
      <w:szCs w:val="24"/>
      <w:lang w:eastAsia="ja-JP"/>
    </w:rPr>
  </w:style>
  <w:style w:type="paragraph" w:customStyle="1" w:styleId="Titre2PhD">
    <w:name w:val="Titre 2 PhD"/>
    <w:basedOn w:val="Paragraphedeliste"/>
    <w:next w:val="Normal"/>
    <w:link w:val="Titre2PhDCar"/>
    <w:autoRedefine/>
    <w:qFormat/>
    <w:rsid w:val="00A27A0B"/>
    <w:pPr>
      <w:numPr>
        <w:ilvl w:val="1"/>
        <w:numId w:val="20"/>
      </w:numPr>
    </w:pPr>
    <w:rPr>
      <w:rFonts w:ascii="Times" w:hAnsi="Times"/>
      <w:lang w:eastAsia="ja-JP"/>
    </w:rPr>
  </w:style>
  <w:style w:type="character" w:customStyle="1" w:styleId="Titre2PhDCar">
    <w:name w:val="Titre 2 PhD Car"/>
    <w:link w:val="Titre2PhD"/>
    <w:rsid w:val="00A27A0B"/>
    <w:rPr>
      <w:rFonts w:ascii="Times" w:eastAsia="Times New Roman" w:hAnsi="Times"/>
      <w:sz w:val="24"/>
      <w:szCs w:val="24"/>
      <w:lang w:eastAsia="ja-JP"/>
    </w:rPr>
  </w:style>
  <w:style w:type="numbering" w:customStyle="1" w:styleId="Manuscrit">
    <w:name w:val="Manuscrit"/>
    <w:uiPriority w:val="99"/>
    <w:rsid w:val="00A27A0B"/>
    <w:pPr>
      <w:numPr>
        <w:numId w:val="20"/>
      </w:numPr>
    </w:pPr>
  </w:style>
  <w:style w:type="paragraph" w:customStyle="1" w:styleId="2SectionPhD">
    <w:name w:val="2. Section PhD"/>
    <w:basedOn w:val="Normal"/>
    <w:next w:val="Normal"/>
    <w:link w:val="2SectionPhDCar"/>
    <w:autoRedefine/>
    <w:qFormat/>
    <w:rsid w:val="00A27A0B"/>
    <w:rPr>
      <w:rFonts w:ascii="Times" w:hAnsi="Times"/>
      <w:b/>
      <w:color w:val="002C85"/>
      <w:lang w:eastAsia="ja-JP"/>
    </w:rPr>
  </w:style>
  <w:style w:type="character" w:customStyle="1" w:styleId="2SectionPhDCar">
    <w:name w:val="2. Section PhD Car"/>
    <w:link w:val="2SectionPhD"/>
    <w:rsid w:val="00A27A0B"/>
    <w:rPr>
      <w:rFonts w:ascii="Times" w:eastAsia="Times New Roman" w:hAnsi="Times"/>
      <w:b/>
      <w:color w:val="002C85"/>
      <w:sz w:val="24"/>
      <w:szCs w:val="24"/>
      <w:lang w:val="en-US" w:eastAsia="ja-JP"/>
    </w:rPr>
  </w:style>
  <w:style w:type="paragraph" w:customStyle="1" w:styleId="TM1b">
    <w:name w:val="TM 1b"/>
    <w:basedOn w:val="TM1"/>
    <w:next w:val="Normal"/>
    <w:link w:val="TM1bCar"/>
    <w:autoRedefine/>
    <w:qFormat/>
    <w:rsid w:val="00A27A0B"/>
    <w:pPr>
      <w:tabs>
        <w:tab w:val="right" w:leader="dot" w:pos="9056"/>
      </w:tabs>
      <w:spacing w:before="360" w:after="360"/>
    </w:pPr>
    <w:rPr>
      <w:rFonts w:cs="Times New Roman (Corps CS)"/>
      <w:b w:val="0"/>
      <w:bCs w:val="0"/>
      <w:noProof/>
      <w:color w:val="0052FF"/>
      <w:sz w:val="22"/>
      <w:szCs w:val="22"/>
      <w:u w:val="single"/>
    </w:rPr>
  </w:style>
  <w:style w:type="character" w:customStyle="1" w:styleId="TM1bCar">
    <w:name w:val="TM 1b Car"/>
    <w:link w:val="TM1b"/>
    <w:rsid w:val="00A27A0B"/>
    <w:rPr>
      <w:rFonts w:ascii="Calibri" w:eastAsia="Times New Roman" w:hAnsi="Calibri" w:cs="Times New Roman (Corps CS)"/>
      <w:caps/>
      <w:noProof/>
      <w:color w:val="0052FF"/>
      <w:sz w:val="22"/>
      <w:szCs w:val="22"/>
      <w:u w:val="single"/>
    </w:rPr>
  </w:style>
  <w:style w:type="paragraph" w:styleId="TM1">
    <w:name w:val="toc 1"/>
    <w:basedOn w:val="Normal"/>
    <w:next w:val="Normal"/>
    <w:autoRedefine/>
    <w:uiPriority w:val="39"/>
    <w:unhideWhenUsed/>
    <w:rsid w:val="00A27A0B"/>
    <w:pPr>
      <w:spacing w:before="120" w:after="120"/>
    </w:pPr>
    <w:rPr>
      <w:rFonts w:ascii="Calibri" w:hAnsi="Calibri"/>
      <w:b/>
      <w:bCs/>
      <w:caps/>
    </w:rPr>
  </w:style>
  <w:style w:type="paragraph" w:styleId="TM4">
    <w:name w:val="toc 4"/>
    <w:basedOn w:val="Normal"/>
    <w:next w:val="Normal"/>
    <w:autoRedefine/>
    <w:uiPriority w:val="39"/>
    <w:unhideWhenUsed/>
    <w:qFormat/>
    <w:rsid w:val="00A27A0B"/>
    <w:pPr>
      <w:ind w:left="720"/>
    </w:pPr>
    <w:rPr>
      <w:rFonts w:ascii="Calibri" w:hAnsi="Calibri"/>
      <w:sz w:val="18"/>
      <w:szCs w:val="18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A27A0B"/>
    <w:pPr>
      <w:ind w:left="480"/>
    </w:pPr>
    <w:rPr>
      <w:rFonts w:ascii="Calibri" w:hAnsi="Calibri"/>
      <w:i/>
      <w:iCs/>
    </w:rPr>
  </w:style>
  <w:style w:type="paragraph" w:customStyle="1" w:styleId="TM3PhD">
    <w:name w:val="TM 3 PhD"/>
    <w:basedOn w:val="TM3"/>
    <w:autoRedefine/>
    <w:qFormat/>
    <w:rsid w:val="00A27A0B"/>
    <w:pPr>
      <w:tabs>
        <w:tab w:val="left" w:pos="714"/>
      </w:tabs>
      <w:adjustRightInd w:val="0"/>
      <w:ind w:left="142"/>
    </w:pPr>
    <w:rPr>
      <w:rFonts w:cs="Times New Roman (Corps CS)"/>
      <w:caps/>
      <w:smallCaps/>
      <w:noProof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27A0B"/>
    <w:pPr>
      <w:numPr>
        <w:ilvl w:val="1"/>
      </w:numPr>
      <w:spacing w:after="160"/>
    </w:pPr>
    <w:rPr>
      <w:rFonts w:eastAsia="Yu Mincho"/>
      <w:color w:val="5A5A5A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A27A0B"/>
    <w:rPr>
      <w:rFonts w:eastAsia="Yu Mincho"/>
      <w:color w:val="5A5A5A"/>
      <w:spacing w:val="15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27A0B"/>
    <w:pPr>
      <w:spacing w:before="100" w:beforeAutospacing="1" w:after="100" w:afterAutospacing="1"/>
    </w:pPr>
  </w:style>
  <w:style w:type="paragraph" w:styleId="TM2">
    <w:name w:val="toc 2"/>
    <w:basedOn w:val="Normal"/>
    <w:next w:val="Normal"/>
    <w:autoRedefine/>
    <w:uiPriority w:val="39"/>
    <w:unhideWhenUsed/>
    <w:rsid w:val="00A27A0B"/>
    <w:pPr>
      <w:ind w:left="240"/>
    </w:pPr>
    <w:rPr>
      <w:rFonts w:ascii="Calibri" w:hAnsi="Calibri"/>
      <w:smallCaps/>
    </w:rPr>
  </w:style>
  <w:style w:type="paragraph" w:styleId="TM5">
    <w:name w:val="toc 5"/>
    <w:basedOn w:val="Normal"/>
    <w:next w:val="Normal"/>
    <w:autoRedefine/>
    <w:uiPriority w:val="39"/>
    <w:unhideWhenUsed/>
    <w:rsid w:val="00A27A0B"/>
    <w:pPr>
      <w:ind w:left="960"/>
    </w:pPr>
    <w:rPr>
      <w:rFonts w:ascii="Calibri" w:hAnsi="Calibr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A27A0B"/>
    <w:pPr>
      <w:ind w:left="1200"/>
    </w:pPr>
    <w:rPr>
      <w:rFonts w:ascii="Calibri" w:hAnsi="Calibr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A27A0B"/>
    <w:pPr>
      <w:ind w:left="1440"/>
    </w:pPr>
    <w:rPr>
      <w:rFonts w:ascii="Calibri" w:hAnsi="Calibr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A27A0B"/>
    <w:pPr>
      <w:ind w:left="1680"/>
    </w:pPr>
    <w:rPr>
      <w:rFonts w:ascii="Calibri" w:hAnsi="Calibr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A27A0B"/>
    <w:pPr>
      <w:ind w:left="1920"/>
    </w:pPr>
    <w:rPr>
      <w:rFonts w:ascii="Calibri" w:hAnsi="Calibri"/>
      <w:sz w:val="18"/>
      <w:szCs w:val="18"/>
    </w:rPr>
  </w:style>
  <w:style w:type="character" w:customStyle="1" w:styleId="Mentionnonrsolue1">
    <w:name w:val="Mention non résolue1"/>
    <w:uiPriority w:val="99"/>
    <w:semiHidden/>
    <w:unhideWhenUsed/>
    <w:rsid w:val="00A27A0B"/>
    <w:rPr>
      <w:color w:val="605E5C"/>
      <w:shd w:val="clear" w:color="auto" w:fill="E1DFDD"/>
    </w:rPr>
  </w:style>
  <w:style w:type="paragraph" w:styleId="Titre">
    <w:name w:val="Title"/>
    <w:basedOn w:val="Normal"/>
    <w:next w:val="Normal"/>
    <w:link w:val="TitreCar"/>
    <w:uiPriority w:val="10"/>
    <w:qFormat/>
    <w:rsid w:val="00A27A0B"/>
    <w:pPr>
      <w:contextualSpacing/>
    </w:pPr>
    <w:rPr>
      <w:rFonts w:ascii="Calibri Light" w:eastAsia="Yu Gothic Light" w:hAnsi="Calibri Light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27A0B"/>
    <w:rPr>
      <w:rFonts w:ascii="Calibri Light" w:eastAsia="Yu Gothic Light" w:hAnsi="Calibri Light"/>
      <w:spacing w:val="-10"/>
      <w:kern w:val="28"/>
      <w:sz w:val="56"/>
      <w:szCs w:val="56"/>
    </w:rPr>
  </w:style>
  <w:style w:type="character" w:styleId="Textedelespacerserv">
    <w:name w:val="Placeholder Text"/>
    <w:uiPriority w:val="99"/>
    <w:semiHidden/>
    <w:rsid w:val="00A27A0B"/>
    <w:rPr>
      <w:color w:val="808080"/>
    </w:rPr>
  </w:style>
  <w:style w:type="paragraph" w:styleId="Rvision">
    <w:name w:val="Revision"/>
    <w:hidden/>
    <w:uiPriority w:val="99"/>
    <w:semiHidden/>
    <w:rsid w:val="00A27A0B"/>
    <w:rPr>
      <w:rFonts w:eastAsia="Times New Roman"/>
      <w:sz w:val="24"/>
      <w:szCs w:val="24"/>
    </w:rPr>
  </w:style>
  <w:style w:type="character" w:customStyle="1" w:styleId="citation-doi">
    <w:name w:val="citation-doi"/>
    <w:rsid w:val="00A27A0B"/>
  </w:style>
  <w:style w:type="character" w:customStyle="1" w:styleId="hgkelc">
    <w:name w:val="hgkelc"/>
    <w:rsid w:val="00A27A0B"/>
  </w:style>
  <w:style w:type="character" w:customStyle="1" w:styleId="docsum-pmid">
    <w:name w:val="docsum-pmid"/>
    <w:basedOn w:val="Policepardfaut"/>
    <w:rsid w:val="00F06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61E87E-E154-B049-83E8-29A098069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8</Words>
  <Characters>1861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2195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Microsoft Office User</cp:lastModifiedBy>
  <cp:revision>7</cp:revision>
  <cp:lastPrinted>2021-01-08T16:58:00Z</cp:lastPrinted>
  <dcterms:created xsi:type="dcterms:W3CDTF">2021-01-22T08:39:00Z</dcterms:created>
  <dcterms:modified xsi:type="dcterms:W3CDTF">2021-10-29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ec983d4-5787-3f8f-a6ed-d4850a42daa4</vt:lpwstr>
  </property>
  <property fmtid="{D5CDD505-2E9C-101B-9397-08002B2CF9AE}" pid="4" name="Mendeley Citation Style_1">
    <vt:lpwstr>http://csl.mendeley.com/styles/509528901/theranostic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embo-press</vt:lpwstr>
  </property>
  <property fmtid="{D5CDD505-2E9C-101B-9397-08002B2CF9AE}" pid="12" name="Mendeley Recent Style Name 3_1">
    <vt:lpwstr>EMBO Press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8th edition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science-translational-medicine</vt:lpwstr>
  </property>
  <property fmtid="{D5CDD505-2E9C-101B-9397-08002B2CF9AE}" pid="18" name="Mendeley Recent Style Name 6_1">
    <vt:lpwstr>Science Translational Medicine</vt:lpwstr>
  </property>
  <property fmtid="{D5CDD505-2E9C-101B-9397-08002B2CF9AE}" pid="19" name="Mendeley Recent Style Id 7_1">
    <vt:lpwstr>http://www.zotero.org/styles/stem-cell-research-and-therapy</vt:lpwstr>
  </property>
  <property fmtid="{D5CDD505-2E9C-101B-9397-08002B2CF9AE}" pid="20" name="Mendeley Recent Style Name 7_1">
    <vt:lpwstr>Stem Cell Research &amp; Therapy</vt:lpwstr>
  </property>
  <property fmtid="{D5CDD505-2E9C-101B-9397-08002B2CF9AE}" pid="21" name="Mendeley Recent Style Id 8_1">
    <vt:lpwstr>http://www.zotero.org/styles/stem-cells-translational-medicine</vt:lpwstr>
  </property>
  <property fmtid="{D5CDD505-2E9C-101B-9397-08002B2CF9AE}" pid="22" name="Mendeley Recent Style Name 8_1">
    <vt:lpwstr>Stem Cells Translational Medicine</vt:lpwstr>
  </property>
  <property fmtid="{D5CDD505-2E9C-101B-9397-08002B2CF9AE}" pid="23" name="Mendeley Recent Style Id 9_1">
    <vt:lpwstr>http://csl.mendeley.com/styles/509528901/theranostics</vt:lpwstr>
  </property>
  <property fmtid="{D5CDD505-2E9C-101B-9397-08002B2CF9AE}" pid="24" name="Mendeley Recent Style Name 9_1">
    <vt:lpwstr>Theranostics - Marine Charrier, PhD student</vt:lpwstr>
  </property>
</Properties>
</file>